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A5D0E" w14:textId="2970B9B9" w:rsidR="009347D7" w:rsidRPr="00AB07CC" w:rsidRDefault="009347D7" w:rsidP="00C928EE">
      <w:pPr>
        <w:spacing w:after="160"/>
        <w:rPr>
          <w:szCs w:val="14"/>
          <w:lang w:val="en-US"/>
        </w:rPr>
      </w:pPr>
      <w:bookmarkStart w:id="0" w:name="_GoBack"/>
      <w:bookmarkEnd w:id="0"/>
      <w:r w:rsidRPr="003E2A4D">
        <w:rPr>
          <w:b/>
          <w:szCs w:val="20"/>
          <w:lang w:val="en-US"/>
        </w:rPr>
        <w:t>Supplementary Tables</w:t>
      </w:r>
    </w:p>
    <w:p w14:paraId="61E8F1F5" w14:textId="296FDDA6" w:rsidR="009347D7" w:rsidRDefault="009347D7" w:rsidP="009347D7">
      <w:pPr>
        <w:rPr>
          <w:szCs w:val="20"/>
          <w:lang w:val="en-US"/>
        </w:rPr>
      </w:pPr>
      <w:r w:rsidRPr="003E2A4D">
        <w:rPr>
          <w:szCs w:val="20"/>
          <w:lang w:val="en-US"/>
        </w:rPr>
        <w:t>Table E1. Comparative preoperative characteristics of the matching variables in full, unmatched cohort</w:t>
      </w:r>
      <w:r w:rsidR="00FA0D5A">
        <w:rPr>
          <w:szCs w:val="20"/>
          <w:lang w:val="en-US"/>
        </w:rPr>
        <w:t>.</w:t>
      </w:r>
    </w:p>
    <w:p w14:paraId="4396EEB0" w14:textId="77777777" w:rsidR="00787C65" w:rsidRPr="00691CD1" w:rsidRDefault="00787C65" w:rsidP="009347D7">
      <w:pPr>
        <w:rPr>
          <w:szCs w:val="20"/>
          <w:lang w:val="en-US"/>
        </w:rPr>
      </w:pPr>
    </w:p>
    <w:tbl>
      <w:tblPr>
        <w:tblW w:w="47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  <w:tblCaption w:val="Distribution of matching variables in full, unmatched dataset"/>
      </w:tblPr>
      <w:tblGrid>
        <w:gridCol w:w="1728"/>
        <w:gridCol w:w="1729"/>
        <w:gridCol w:w="1728"/>
        <w:gridCol w:w="1729"/>
        <w:gridCol w:w="1729"/>
      </w:tblGrid>
      <w:tr w:rsidR="00FA0D5A" w:rsidRPr="00FA0D5A" w14:paraId="2873334E" w14:textId="77777777" w:rsidTr="00704396">
        <w:tc>
          <w:tcPr>
            <w:tcW w:w="1728" w:type="dxa"/>
          </w:tcPr>
          <w:p w14:paraId="40972F74" w14:textId="77777777" w:rsidR="00FA0D5A" w:rsidRPr="00FA0D5A" w:rsidRDefault="00FA0D5A" w:rsidP="00FA0D5A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29" w:type="dxa"/>
            <w:vAlign w:val="center"/>
          </w:tcPr>
          <w:p w14:paraId="786AC95E" w14:textId="33BC1D9A" w:rsidR="00787C65" w:rsidRPr="00FA0D5A" w:rsidRDefault="00FA0D5A" w:rsidP="00787C6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/>
                <w:sz w:val="16"/>
                <w:szCs w:val="16"/>
                <w:lang w:val="en-US"/>
              </w:rPr>
              <w:t>Old</w:t>
            </w:r>
            <w:r w:rsidR="00787C65" w:rsidRPr="00FA0D5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rotocol</w:t>
            </w:r>
          </w:p>
          <w:p w14:paraId="544EA7C6" w14:textId="5EBD0DC0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/>
                <w:sz w:val="16"/>
                <w:szCs w:val="16"/>
              </w:rPr>
              <w:t>n=</w:t>
            </w:r>
            <w:r>
              <w:rPr>
                <w:rFonts w:ascii="Arial" w:hAnsi="Arial" w:cs="Arial"/>
                <w:b/>
                <w:sz w:val="16"/>
                <w:szCs w:val="16"/>
              </w:rPr>
              <w:t>45</w:t>
            </w:r>
          </w:p>
        </w:tc>
        <w:tc>
          <w:tcPr>
            <w:tcW w:w="1728" w:type="dxa"/>
            <w:vAlign w:val="center"/>
          </w:tcPr>
          <w:p w14:paraId="15B1A6B4" w14:textId="5B54F805" w:rsidR="00787C65" w:rsidRPr="00FA0D5A" w:rsidRDefault="00FA0D5A" w:rsidP="00787C6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/>
                <w:sz w:val="16"/>
                <w:szCs w:val="16"/>
                <w:lang w:val="en-US"/>
              </w:rPr>
              <w:t>New</w:t>
            </w:r>
            <w:r w:rsidR="00787C65" w:rsidRPr="00FA0D5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rotocol</w:t>
            </w:r>
          </w:p>
          <w:p w14:paraId="255B5EC3" w14:textId="167E3238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/>
                <w:sz w:val="16"/>
                <w:szCs w:val="16"/>
              </w:rPr>
              <w:t>n=28</w:t>
            </w:r>
          </w:p>
        </w:tc>
        <w:tc>
          <w:tcPr>
            <w:tcW w:w="1729" w:type="dxa"/>
            <w:vAlign w:val="center"/>
          </w:tcPr>
          <w:p w14:paraId="3D4F1949" w14:textId="4926D2A8" w:rsidR="00FA0D5A" w:rsidRPr="00FA0D5A" w:rsidRDefault="007A3065" w:rsidP="00FA0D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729" w:type="dxa"/>
            <w:vAlign w:val="center"/>
          </w:tcPr>
          <w:p w14:paraId="1E89D313" w14:textId="581E3CCB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A0D5A">
              <w:rPr>
                <w:b/>
                <w:sz w:val="16"/>
                <w:szCs w:val="16"/>
              </w:rPr>
              <w:t>SMD*</w:t>
            </w:r>
          </w:p>
        </w:tc>
      </w:tr>
      <w:tr w:rsidR="00FA0D5A" w:rsidRPr="00FA0D5A" w14:paraId="29689D76" w14:textId="77777777" w:rsidTr="00AC0918">
        <w:tc>
          <w:tcPr>
            <w:tcW w:w="1728" w:type="dxa"/>
          </w:tcPr>
          <w:p w14:paraId="6684020A" w14:textId="54B0EBA5" w:rsidR="00FA0D5A" w:rsidRPr="00FA0D5A" w:rsidRDefault="00FA0D5A" w:rsidP="00FA0D5A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sz w:val="16"/>
                <w:szCs w:val="16"/>
              </w:rPr>
              <w:t>Male sex, n (%)</w:t>
            </w:r>
          </w:p>
        </w:tc>
        <w:tc>
          <w:tcPr>
            <w:tcW w:w="1729" w:type="dxa"/>
          </w:tcPr>
          <w:p w14:paraId="714F1724" w14:textId="77777777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25 (55.6)</w:t>
            </w:r>
          </w:p>
        </w:tc>
        <w:tc>
          <w:tcPr>
            <w:tcW w:w="1728" w:type="dxa"/>
          </w:tcPr>
          <w:p w14:paraId="0237B44C" w14:textId="77777777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18 (64.3)</w:t>
            </w:r>
          </w:p>
        </w:tc>
        <w:tc>
          <w:tcPr>
            <w:tcW w:w="1729" w:type="dxa"/>
          </w:tcPr>
          <w:p w14:paraId="2E0C7099" w14:textId="2AE76115" w:rsidR="00FA0D5A" w:rsidRPr="00FA0D5A" w:rsidRDefault="007A3065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622</w:t>
            </w:r>
          </w:p>
        </w:tc>
        <w:tc>
          <w:tcPr>
            <w:tcW w:w="1729" w:type="dxa"/>
          </w:tcPr>
          <w:p w14:paraId="2E485EC6" w14:textId="77777777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79</w:t>
            </w:r>
          </w:p>
        </w:tc>
      </w:tr>
      <w:tr w:rsidR="00FA0D5A" w:rsidRPr="00FA0D5A" w14:paraId="2779810F" w14:textId="77777777" w:rsidTr="00AC0918">
        <w:tc>
          <w:tcPr>
            <w:tcW w:w="1728" w:type="dxa"/>
          </w:tcPr>
          <w:p w14:paraId="41A5837C" w14:textId="57B8A081" w:rsidR="005D631B" w:rsidRDefault="00FA0D5A" w:rsidP="00FA0D5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A0D5A">
              <w:rPr>
                <w:sz w:val="16"/>
                <w:szCs w:val="16"/>
              </w:rPr>
              <w:t>Age</w:t>
            </w:r>
            <w:r w:rsidR="00445BF1">
              <w:rPr>
                <w:sz w:val="16"/>
                <w:szCs w:val="16"/>
              </w:rPr>
              <w:t>, years</w:t>
            </w:r>
          </w:p>
          <w:p w14:paraId="2D6D6EF1" w14:textId="430EA73A" w:rsidR="00FA0D5A" w:rsidRPr="00FA0D5A" w:rsidRDefault="005D631B" w:rsidP="00FA0D5A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</w:t>
            </w:r>
            <w:r w:rsidR="00FA0D5A" w:rsidRPr="00FA0D5A">
              <w:rPr>
                <w:sz w:val="16"/>
                <w:szCs w:val="16"/>
              </w:rPr>
              <w:t>ean (SD)</w:t>
            </w:r>
          </w:p>
        </w:tc>
        <w:tc>
          <w:tcPr>
            <w:tcW w:w="1729" w:type="dxa"/>
          </w:tcPr>
          <w:p w14:paraId="0E0414B7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5A45DA6F" w14:textId="1B89BC28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58.73 (15.90)</w:t>
            </w:r>
          </w:p>
        </w:tc>
        <w:tc>
          <w:tcPr>
            <w:tcW w:w="1728" w:type="dxa"/>
          </w:tcPr>
          <w:p w14:paraId="32C9CBC4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44D9A7B8" w14:textId="5435E61D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58.93 (14.03)</w:t>
            </w:r>
          </w:p>
        </w:tc>
        <w:tc>
          <w:tcPr>
            <w:tcW w:w="1729" w:type="dxa"/>
          </w:tcPr>
          <w:p w14:paraId="71AD5D63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6D041E0D" w14:textId="77E04469" w:rsidR="00FA0D5A" w:rsidRPr="00FA0D5A" w:rsidRDefault="007A3065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958</w:t>
            </w:r>
          </w:p>
        </w:tc>
        <w:tc>
          <w:tcPr>
            <w:tcW w:w="1729" w:type="dxa"/>
          </w:tcPr>
          <w:p w14:paraId="7B5A3DB4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5201BB41" w14:textId="7E5E1BB7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13</w:t>
            </w:r>
          </w:p>
        </w:tc>
      </w:tr>
      <w:tr w:rsidR="00FA0D5A" w:rsidRPr="00FA0D5A" w14:paraId="73A9AEA7" w14:textId="77777777" w:rsidTr="00AC0918">
        <w:tc>
          <w:tcPr>
            <w:tcW w:w="1728" w:type="dxa"/>
          </w:tcPr>
          <w:p w14:paraId="6CE2EFBB" w14:textId="35D1D124" w:rsidR="005D631B" w:rsidRDefault="00FA0D5A" w:rsidP="005D631B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A0D5A">
              <w:rPr>
                <w:sz w:val="16"/>
                <w:szCs w:val="16"/>
              </w:rPr>
              <w:t>PVR**</w:t>
            </w:r>
            <w:r w:rsidR="00445BF1">
              <w:rPr>
                <w:sz w:val="16"/>
                <w:szCs w:val="16"/>
              </w:rPr>
              <w:t>, WU</w:t>
            </w:r>
          </w:p>
          <w:p w14:paraId="7B58EB1F" w14:textId="547FED28" w:rsidR="00FA0D5A" w:rsidRPr="00FA0D5A" w:rsidRDefault="005D631B" w:rsidP="005D631B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M</w:t>
            </w:r>
            <w:r w:rsidRPr="00FA0D5A">
              <w:rPr>
                <w:sz w:val="16"/>
                <w:szCs w:val="16"/>
              </w:rPr>
              <w:t>ean (SD)</w:t>
            </w:r>
          </w:p>
        </w:tc>
        <w:tc>
          <w:tcPr>
            <w:tcW w:w="1729" w:type="dxa"/>
          </w:tcPr>
          <w:p w14:paraId="37A557CC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1D40F9D4" w14:textId="53351CF9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6.52 (2.90)</w:t>
            </w:r>
          </w:p>
        </w:tc>
        <w:tc>
          <w:tcPr>
            <w:tcW w:w="1728" w:type="dxa"/>
          </w:tcPr>
          <w:p w14:paraId="54CB4696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60BCED57" w14:textId="11646D8C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6.69 (3.03)</w:t>
            </w:r>
          </w:p>
        </w:tc>
        <w:tc>
          <w:tcPr>
            <w:tcW w:w="1729" w:type="dxa"/>
          </w:tcPr>
          <w:p w14:paraId="34B04F83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4AEA0CB4" w14:textId="3CB2DC0A" w:rsidR="00FA0D5A" w:rsidRPr="00FA0D5A" w:rsidRDefault="007A3065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816</w:t>
            </w:r>
          </w:p>
        </w:tc>
        <w:tc>
          <w:tcPr>
            <w:tcW w:w="1729" w:type="dxa"/>
          </w:tcPr>
          <w:p w14:paraId="31E34F20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0FF63707" w14:textId="46F7F79E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56</w:t>
            </w:r>
          </w:p>
        </w:tc>
      </w:tr>
    </w:tbl>
    <w:p w14:paraId="58A20316" w14:textId="77777777" w:rsidR="00B73EBC" w:rsidRDefault="00B73EBC" w:rsidP="00FA0D5A">
      <w:pPr>
        <w:rPr>
          <w:sz w:val="14"/>
          <w:szCs w:val="14"/>
          <w:lang w:val="en-US"/>
        </w:rPr>
      </w:pPr>
    </w:p>
    <w:p w14:paraId="13FE905D" w14:textId="54E46275" w:rsidR="00FA0D5A" w:rsidRPr="00FA0D5A" w:rsidRDefault="00FA0D5A" w:rsidP="00FA0D5A">
      <w:pPr>
        <w:rPr>
          <w:sz w:val="14"/>
          <w:szCs w:val="14"/>
          <w:lang w:val="en-US"/>
        </w:rPr>
      </w:pPr>
      <w:r w:rsidRPr="00FA0D5A">
        <w:rPr>
          <w:sz w:val="14"/>
          <w:szCs w:val="14"/>
          <w:lang w:val="en-US"/>
        </w:rPr>
        <w:t xml:space="preserve">* standardized mean difference (SMD) </w:t>
      </w:r>
    </w:p>
    <w:p w14:paraId="4F9E35D4" w14:textId="7A42544F" w:rsidR="0014698B" w:rsidRDefault="00FA0D5A" w:rsidP="00FA0D5A">
      <w:pPr>
        <w:rPr>
          <w:sz w:val="14"/>
          <w:szCs w:val="14"/>
          <w:lang w:val="en-US"/>
        </w:rPr>
      </w:pPr>
      <w:r w:rsidRPr="00FA0D5A">
        <w:rPr>
          <w:sz w:val="14"/>
          <w:szCs w:val="14"/>
          <w:lang w:val="en-US"/>
        </w:rPr>
        <w:t>**PVR, pulmonary vascular resistance expressed in Wood units = mmHg/L/min</w:t>
      </w:r>
    </w:p>
    <w:p w14:paraId="78FAB016" w14:textId="2C99DC10" w:rsidR="00787C65" w:rsidRDefault="0014698B" w:rsidP="009959C6">
      <w:pPr>
        <w:rPr>
          <w:szCs w:val="20"/>
          <w:lang w:val="en-US"/>
        </w:rPr>
      </w:pPr>
      <w:r>
        <w:rPr>
          <w:sz w:val="14"/>
          <w:szCs w:val="14"/>
          <w:lang w:val="en-US"/>
        </w:rPr>
        <w:br w:type="page"/>
      </w:r>
      <w:r w:rsidR="003B32F6">
        <w:rPr>
          <w:szCs w:val="20"/>
          <w:lang w:val="en-US"/>
        </w:rPr>
        <w:lastRenderedPageBreak/>
        <w:t xml:space="preserve">Table E2. Comparative, detailed presentation of </w:t>
      </w:r>
      <w:r w:rsidR="0017314C" w:rsidRPr="003E2A4D">
        <w:rPr>
          <w:szCs w:val="20"/>
          <w:lang w:val="en-US"/>
        </w:rPr>
        <w:t>intra-and postoperative catecholamine administration</w:t>
      </w:r>
      <w:r w:rsidR="009959C6" w:rsidRPr="009959C6">
        <w:rPr>
          <w:lang w:val="en-US"/>
        </w:rPr>
        <w:t xml:space="preserve"> </w:t>
      </w:r>
      <w:r w:rsidR="009959C6" w:rsidRPr="009959C6">
        <w:rPr>
          <w:szCs w:val="20"/>
          <w:lang w:val="en-US"/>
        </w:rPr>
        <w:t xml:space="preserve">in matched dataset according to old and new protocol. </w:t>
      </w:r>
    </w:p>
    <w:p w14:paraId="2DE60245" w14:textId="77777777" w:rsidR="00061319" w:rsidRPr="00704396" w:rsidRDefault="00061319" w:rsidP="009959C6">
      <w:pPr>
        <w:rPr>
          <w:szCs w:val="20"/>
          <w:lang w:val="en-US"/>
        </w:rPr>
      </w:pP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  <w:tblCaption w:val="Descriptive table of detailed Catecholamine administration per protocol type. There are no missings here because if nothing was reported the administration of that drug was assumed to be zero."/>
      </w:tblPr>
      <w:tblGrid>
        <w:gridCol w:w="4253"/>
        <w:gridCol w:w="1843"/>
        <w:gridCol w:w="1843"/>
        <w:gridCol w:w="1224"/>
      </w:tblGrid>
      <w:tr w:rsidR="002A1601" w:rsidRPr="00787C65" w14:paraId="7FCFCD5A" w14:textId="77777777" w:rsidTr="00704396">
        <w:trPr>
          <w:trHeight w:val="712"/>
        </w:trPr>
        <w:tc>
          <w:tcPr>
            <w:tcW w:w="4253" w:type="dxa"/>
          </w:tcPr>
          <w:p w14:paraId="529EF559" w14:textId="77777777" w:rsidR="008A3397" w:rsidRPr="00787C65" w:rsidRDefault="008A3397" w:rsidP="00FA0D5A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A7EEE3A" w14:textId="22861897" w:rsidR="00787C65" w:rsidRPr="00787C65" w:rsidRDefault="008A3397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787C65">
              <w:rPr>
                <w:rFonts w:asciiTheme="majorHAnsi" w:hAnsiTheme="majorHAnsi" w:cstheme="majorHAnsi"/>
                <w:b/>
                <w:sz w:val="16"/>
                <w:szCs w:val="16"/>
              </w:rPr>
              <w:t>Old</w:t>
            </w:r>
            <w:r w:rsidR="00787C65" w:rsidRPr="00787C6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protocol</w:t>
            </w:r>
          </w:p>
          <w:p w14:paraId="5CA5484D" w14:textId="1C92B8B3" w:rsidR="008A3397" w:rsidRPr="00787C65" w:rsidRDefault="008A3397" w:rsidP="00FA0D5A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hAnsiTheme="majorHAnsi" w:cstheme="majorHAnsi"/>
                <w:b/>
                <w:sz w:val="16"/>
                <w:szCs w:val="16"/>
              </w:rPr>
              <w:t>n=28</w:t>
            </w:r>
          </w:p>
        </w:tc>
        <w:tc>
          <w:tcPr>
            <w:tcW w:w="1843" w:type="dxa"/>
            <w:vAlign w:val="center"/>
          </w:tcPr>
          <w:p w14:paraId="68E23E82" w14:textId="4A84EE3F" w:rsidR="00787C65" w:rsidRPr="00787C65" w:rsidRDefault="008A3397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787C65">
              <w:rPr>
                <w:rFonts w:asciiTheme="majorHAnsi" w:hAnsiTheme="majorHAnsi" w:cstheme="majorHAnsi"/>
                <w:b/>
                <w:sz w:val="16"/>
                <w:szCs w:val="16"/>
              </w:rPr>
              <w:t>New</w:t>
            </w:r>
            <w:r w:rsidR="00787C65" w:rsidRPr="00787C6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protocol</w:t>
            </w:r>
          </w:p>
          <w:p w14:paraId="4BD38E49" w14:textId="7502F212" w:rsidR="008A3397" w:rsidRPr="00787C65" w:rsidRDefault="008A3397" w:rsidP="00FA0D5A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hAnsiTheme="majorHAnsi" w:cstheme="majorHAnsi"/>
                <w:b/>
                <w:sz w:val="16"/>
                <w:szCs w:val="16"/>
              </w:rPr>
              <w:t>n=28</w:t>
            </w:r>
          </w:p>
        </w:tc>
        <w:tc>
          <w:tcPr>
            <w:tcW w:w="1224" w:type="dxa"/>
            <w:vAlign w:val="center"/>
          </w:tcPr>
          <w:p w14:paraId="0E0657F8" w14:textId="5E0C5927" w:rsidR="008A3397" w:rsidRPr="00787C65" w:rsidRDefault="008A3397" w:rsidP="00FA0D5A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hAnsiTheme="majorHAnsi" w:cstheme="majorHAnsi"/>
                <w:b/>
                <w:sz w:val="16"/>
                <w:szCs w:val="16"/>
              </w:rPr>
              <w:t>p-value</w:t>
            </w:r>
          </w:p>
        </w:tc>
      </w:tr>
      <w:tr w:rsidR="002A1601" w:rsidRPr="00787C65" w14:paraId="1D82CA68" w14:textId="77777777" w:rsidTr="00704396">
        <w:trPr>
          <w:trHeight w:val="712"/>
        </w:trPr>
        <w:tc>
          <w:tcPr>
            <w:tcW w:w="4253" w:type="dxa"/>
          </w:tcPr>
          <w:p w14:paraId="6E3A8AF5" w14:textId="1B79D013" w:rsidR="00D03176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Intraoperative Noradrenaline requirement</w:t>
            </w:r>
          </w:p>
          <w:p w14:paraId="7EE133E1" w14:textId="3D61DBD0" w:rsidR="008A3397" w:rsidRPr="00787C65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mean (SD), µg/min</w:t>
            </w:r>
          </w:p>
        </w:tc>
        <w:tc>
          <w:tcPr>
            <w:tcW w:w="1843" w:type="dxa"/>
          </w:tcPr>
          <w:p w14:paraId="591ED179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12.12 (9.66)</w:t>
            </w:r>
          </w:p>
        </w:tc>
        <w:tc>
          <w:tcPr>
            <w:tcW w:w="1843" w:type="dxa"/>
          </w:tcPr>
          <w:p w14:paraId="0E56E3EE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6.46 (10.87)</w:t>
            </w:r>
          </w:p>
        </w:tc>
        <w:tc>
          <w:tcPr>
            <w:tcW w:w="1224" w:type="dxa"/>
          </w:tcPr>
          <w:p w14:paraId="3672D430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44</w:t>
            </w:r>
          </w:p>
        </w:tc>
      </w:tr>
      <w:tr w:rsidR="002A1601" w:rsidRPr="00787C65" w14:paraId="516D9143" w14:textId="77777777" w:rsidTr="00704396">
        <w:trPr>
          <w:trHeight w:val="712"/>
        </w:trPr>
        <w:tc>
          <w:tcPr>
            <w:tcW w:w="4253" w:type="dxa"/>
          </w:tcPr>
          <w:p w14:paraId="354188FC" w14:textId="2B303927" w:rsidR="00D03176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Intraoperative Adrenaline requirement</w:t>
            </w:r>
          </w:p>
          <w:p w14:paraId="3D9BC256" w14:textId="6C0FCD3D" w:rsidR="008A3397" w:rsidRPr="00787C65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mean (SD), µg/min</w:t>
            </w:r>
          </w:p>
        </w:tc>
        <w:tc>
          <w:tcPr>
            <w:tcW w:w="1843" w:type="dxa"/>
          </w:tcPr>
          <w:p w14:paraId="5F732404" w14:textId="3A173C25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68 (1.52)</w:t>
            </w:r>
          </w:p>
        </w:tc>
        <w:tc>
          <w:tcPr>
            <w:tcW w:w="1843" w:type="dxa"/>
          </w:tcPr>
          <w:p w14:paraId="5F39A257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224" w:type="dxa"/>
          </w:tcPr>
          <w:p w14:paraId="4115CB3B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22</w:t>
            </w:r>
          </w:p>
        </w:tc>
      </w:tr>
      <w:tr w:rsidR="002A1601" w:rsidRPr="00787C65" w14:paraId="3AB01CD7" w14:textId="77777777" w:rsidTr="00704396">
        <w:trPr>
          <w:trHeight w:val="712"/>
        </w:trPr>
        <w:tc>
          <w:tcPr>
            <w:tcW w:w="4253" w:type="dxa"/>
          </w:tcPr>
          <w:p w14:paraId="2558D024" w14:textId="09FE544F" w:rsidR="00D03176" w:rsidRDefault="008A3397" w:rsidP="00A4467F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Intraoperative</w:t>
            </w:r>
            <w:r w:rsidR="00D03176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Corotrop</w:t>
            </w:r>
            <w:proofErr w:type="spellEnd"/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 xml:space="preserve"> requirement </w:t>
            </w:r>
          </w:p>
          <w:p w14:paraId="736AA435" w14:textId="0D5F8AB4" w:rsidR="008A3397" w:rsidRPr="00787C65" w:rsidRDefault="008A3397" w:rsidP="00A4467F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mean (SD), µg/min</w:t>
            </w:r>
          </w:p>
        </w:tc>
        <w:tc>
          <w:tcPr>
            <w:tcW w:w="1843" w:type="dxa"/>
          </w:tcPr>
          <w:p w14:paraId="42DE9038" w14:textId="31E43920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5.29 (12.80)</w:t>
            </w:r>
          </w:p>
        </w:tc>
        <w:tc>
          <w:tcPr>
            <w:tcW w:w="1843" w:type="dxa"/>
          </w:tcPr>
          <w:p w14:paraId="6F4F9500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18 (0.94)</w:t>
            </w:r>
          </w:p>
        </w:tc>
        <w:tc>
          <w:tcPr>
            <w:tcW w:w="1224" w:type="dxa"/>
          </w:tcPr>
          <w:p w14:paraId="5B1406FA" w14:textId="74D78148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4</w:t>
            </w:r>
          </w:p>
        </w:tc>
      </w:tr>
      <w:tr w:rsidR="002A1601" w:rsidRPr="00787C65" w14:paraId="14C0C279" w14:textId="77777777" w:rsidTr="00704396">
        <w:trPr>
          <w:trHeight w:val="712"/>
        </w:trPr>
        <w:tc>
          <w:tcPr>
            <w:tcW w:w="4253" w:type="dxa"/>
          </w:tcPr>
          <w:p w14:paraId="192150B3" w14:textId="607B4287" w:rsidR="00D03176" w:rsidRDefault="008A3397" w:rsidP="00A4467F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Intraoperative Dobutamine requirement</w:t>
            </w:r>
          </w:p>
          <w:p w14:paraId="114F448B" w14:textId="0DBFFB88" w:rsidR="008A3397" w:rsidRPr="00787C65" w:rsidRDefault="008A3397" w:rsidP="00A4467F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mean (SD), µg/min</w:t>
            </w:r>
          </w:p>
        </w:tc>
        <w:tc>
          <w:tcPr>
            <w:tcW w:w="1843" w:type="dxa"/>
          </w:tcPr>
          <w:p w14:paraId="478A4043" w14:textId="3D8DF875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843" w:type="dxa"/>
          </w:tcPr>
          <w:p w14:paraId="1DD0132C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3.57 (18.90)</w:t>
            </w:r>
          </w:p>
        </w:tc>
        <w:tc>
          <w:tcPr>
            <w:tcW w:w="1224" w:type="dxa"/>
          </w:tcPr>
          <w:p w14:paraId="527C47BD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322</w:t>
            </w:r>
          </w:p>
        </w:tc>
      </w:tr>
      <w:tr w:rsidR="002A1601" w:rsidRPr="00787C65" w14:paraId="4797377A" w14:textId="77777777" w:rsidTr="00704396">
        <w:trPr>
          <w:trHeight w:val="712"/>
        </w:trPr>
        <w:tc>
          <w:tcPr>
            <w:tcW w:w="4253" w:type="dxa"/>
          </w:tcPr>
          <w:p w14:paraId="58029829" w14:textId="3E8C480D" w:rsidR="00D03176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Noradr</w:t>
            </w:r>
            <w:r w:rsidR="00090D43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e</w:t>
            </w: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naline requirement on day 1.</w:t>
            </w:r>
          </w:p>
          <w:p w14:paraId="41F1617E" w14:textId="67EBB16D" w:rsidR="008A3397" w:rsidRPr="00787C65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mean (SD), µg/min</w:t>
            </w:r>
          </w:p>
        </w:tc>
        <w:tc>
          <w:tcPr>
            <w:tcW w:w="1843" w:type="dxa"/>
          </w:tcPr>
          <w:p w14:paraId="030B8DAE" w14:textId="25648674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23.89 (14.83)</w:t>
            </w:r>
          </w:p>
        </w:tc>
        <w:tc>
          <w:tcPr>
            <w:tcW w:w="1843" w:type="dxa"/>
          </w:tcPr>
          <w:p w14:paraId="6D4701A2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15.46 (13.82)</w:t>
            </w:r>
          </w:p>
        </w:tc>
        <w:tc>
          <w:tcPr>
            <w:tcW w:w="1224" w:type="dxa"/>
          </w:tcPr>
          <w:p w14:paraId="58169140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32</w:t>
            </w:r>
          </w:p>
        </w:tc>
      </w:tr>
      <w:tr w:rsidR="002A1601" w:rsidRPr="00787C65" w14:paraId="66AE0F51" w14:textId="77777777" w:rsidTr="00704396">
        <w:trPr>
          <w:trHeight w:val="712"/>
        </w:trPr>
        <w:tc>
          <w:tcPr>
            <w:tcW w:w="4253" w:type="dxa"/>
          </w:tcPr>
          <w:p w14:paraId="3E3EA0C4" w14:textId="26B4DF6F" w:rsidR="00D03176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Adrenaline requirement on day 1.</w:t>
            </w:r>
          </w:p>
          <w:p w14:paraId="0F382375" w14:textId="66BEBBFC" w:rsidR="008A3397" w:rsidRPr="00787C65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mean (SD), µg/min</w:t>
            </w:r>
          </w:p>
        </w:tc>
        <w:tc>
          <w:tcPr>
            <w:tcW w:w="1843" w:type="dxa"/>
          </w:tcPr>
          <w:p w14:paraId="741C75E1" w14:textId="793953FF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4.21 (18.83)</w:t>
            </w:r>
          </w:p>
        </w:tc>
        <w:tc>
          <w:tcPr>
            <w:tcW w:w="1843" w:type="dxa"/>
          </w:tcPr>
          <w:p w14:paraId="02E32683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224" w:type="dxa"/>
          </w:tcPr>
          <w:p w14:paraId="5F49271C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241</w:t>
            </w:r>
          </w:p>
        </w:tc>
      </w:tr>
      <w:tr w:rsidR="002A1601" w:rsidRPr="00787C65" w14:paraId="50975D3E" w14:textId="77777777" w:rsidTr="00704396">
        <w:trPr>
          <w:trHeight w:val="712"/>
        </w:trPr>
        <w:tc>
          <w:tcPr>
            <w:tcW w:w="4253" w:type="dxa"/>
          </w:tcPr>
          <w:p w14:paraId="167DE719" w14:textId="77777777" w:rsidR="00D03176" w:rsidRDefault="008A3397" w:rsidP="00A4467F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proofErr w:type="spellStart"/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Corotrop</w:t>
            </w:r>
            <w:proofErr w:type="spellEnd"/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 xml:space="preserve"> requirement on day 1.</w:t>
            </w:r>
          </w:p>
          <w:p w14:paraId="3E8E962E" w14:textId="383FEE10" w:rsidR="008A3397" w:rsidRPr="00787C65" w:rsidRDefault="008A3397" w:rsidP="00A4467F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mean (SD), µg/min</w:t>
            </w:r>
          </w:p>
        </w:tc>
        <w:tc>
          <w:tcPr>
            <w:tcW w:w="1843" w:type="dxa"/>
          </w:tcPr>
          <w:p w14:paraId="2A7632F1" w14:textId="05A18102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3.32 (5.93)</w:t>
            </w:r>
          </w:p>
        </w:tc>
        <w:tc>
          <w:tcPr>
            <w:tcW w:w="1843" w:type="dxa"/>
          </w:tcPr>
          <w:p w14:paraId="138D139B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18 (0.94)</w:t>
            </w:r>
          </w:p>
        </w:tc>
        <w:tc>
          <w:tcPr>
            <w:tcW w:w="1224" w:type="dxa"/>
          </w:tcPr>
          <w:p w14:paraId="2635E2CC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8</w:t>
            </w:r>
          </w:p>
        </w:tc>
      </w:tr>
      <w:tr w:rsidR="002A1601" w:rsidRPr="00787C65" w14:paraId="7AAFEFB9" w14:textId="77777777" w:rsidTr="00704396">
        <w:trPr>
          <w:trHeight w:val="712"/>
        </w:trPr>
        <w:tc>
          <w:tcPr>
            <w:tcW w:w="4253" w:type="dxa"/>
          </w:tcPr>
          <w:p w14:paraId="343D2158" w14:textId="03EC6E75" w:rsidR="00D03176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Noradrenaline requirement on day 2</w:t>
            </w:r>
          </w:p>
          <w:p w14:paraId="59E10171" w14:textId="1FBE32B1" w:rsidR="008A3397" w:rsidRPr="00787C65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 xml:space="preserve"> mean (SD), µg/min</w:t>
            </w:r>
          </w:p>
        </w:tc>
        <w:tc>
          <w:tcPr>
            <w:tcW w:w="1843" w:type="dxa"/>
          </w:tcPr>
          <w:p w14:paraId="51C66E97" w14:textId="45D5AEAC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25.79 (19.14)</w:t>
            </w:r>
          </w:p>
        </w:tc>
        <w:tc>
          <w:tcPr>
            <w:tcW w:w="1843" w:type="dxa"/>
          </w:tcPr>
          <w:p w14:paraId="448D7CC2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15.50 (14.30)</w:t>
            </w:r>
          </w:p>
        </w:tc>
        <w:tc>
          <w:tcPr>
            <w:tcW w:w="1224" w:type="dxa"/>
          </w:tcPr>
          <w:p w14:paraId="02F7F985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27</w:t>
            </w:r>
          </w:p>
        </w:tc>
      </w:tr>
      <w:tr w:rsidR="002A1601" w:rsidRPr="00787C65" w14:paraId="6DE32628" w14:textId="77777777" w:rsidTr="00704396">
        <w:trPr>
          <w:trHeight w:val="712"/>
        </w:trPr>
        <w:tc>
          <w:tcPr>
            <w:tcW w:w="4253" w:type="dxa"/>
          </w:tcPr>
          <w:p w14:paraId="4826A9B0" w14:textId="20563CC6" w:rsidR="00D03176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Adrenaline requirement on day 2.</w:t>
            </w:r>
          </w:p>
          <w:p w14:paraId="4A8C776E" w14:textId="705ED81E" w:rsidR="008A3397" w:rsidRPr="00787C65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mean (SD), µg/min</w:t>
            </w:r>
          </w:p>
        </w:tc>
        <w:tc>
          <w:tcPr>
            <w:tcW w:w="1843" w:type="dxa"/>
          </w:tcPr>
          <w:p w14:paraId="542E5ECD" w14:textId="1BF7A182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89 (3.80)</w:t>
            </w:r>
          </w:p>
        </w:tc>
        <w:tc>
          <w:tcPr>
            <w:tcW w:w="1843" w:type="dxa"/>
          </w:tcPr>
          <w:p w14:paraId="11F7B2C5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224" w:type="dxa"/>
          </w:tcPr>
          <w:p w14:paraId="6691F04D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220</w:t>
            </w:r>
          </w:p>
        </w:tc>
      </w:tr>
      <w:tr w:rsidR="002A1601" w:rsidRPr="00787C65" w14:paraId="72461BEA" w14:textId="77777777" w:rsidTr="00704396">
        <w:trPr>
          <w:trHeight w:val="712"/>
        </w:trPr>
        <w:tc>
          <w:tcPr>
            <w:tcW w:w="4253" w:type="dxa"/>
          </w:tcPr>
          <w:p w14:paraId="1457BD47" w14:textId="77777777" w:rsidR="00D03176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proofErr w:type="spellStart"/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Corotrop</w:t>
            </w:r>
            <w:proofErr w:type="spellEnd"/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 xml:space="preserve"> requirement on day 2., </w:t>
            </w:r>
          </w:p>
          <w:p w14:paraId="3E3BB6B5" w14:textId="3FBB6D2A" w:rsidR="008A3397" w:rsidRPr="00787C65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mean (SD), µg/min</w:t>
            </w:r>
          </w:p>
        </w:tc>
        <w:tc>
          <w:tcPr>
            <w:tcW w:w="1843" w:type="dxa"/>
          </w:tcPr>
          <w:p w14:paraId="20585C80" w14:textId="252D3096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3.82 (6.30)</w:t>
            </w:r>
          </w:p>
        </w:tc>
        <w:tc>
          <w:tcPr>
            <w:tcW w:w="1843" w:type="dxa"/>
          </w:tcPr>
          <w:p w14:paraId="78E1698C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21 (1.13)</w:t>
            </w:r>
          </w:p>
        </w:tc>
        <w:tc>
          <w:tcPr>
            <w:tcW w:w="1224" w:type="dxa"/>
          </w:tcPr>
          <w:p w14:paraId="7A9B11E6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2A1601" w:rsidRPr="00787C65" w14:paraId="36E684F8" w14:textId="77777777" w:rsidTr="00704396">
        <w:trPr>
          <w:trHeight w:val="712"/>
        </w:trPr>
        <w:tc>
          <w:tcPr>
            <w:tcW w:w="4253" w:type="dxa"/>
          </w:tcPr>
          <w:p w14:paraId="50A1E15A" w14:textId="77777777" w:rsidR="00D03176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Dobutamine requirement on day 2.</w:t>
            </w:r>
          </w:p>
          <w:p w14:paraId="06A9D93F" w14:textId="6F0D8B05" w:rsidR="008A3397" w:rsidRPr="00787C65" w:rsidRDefault="008A3397" w:rsidP="007779D6">
            <w:pPr>
              <w:spacing w:after="160" w:line="240" w:lineRule="auto"/>
              <w:jc w:val="both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mean (SD), µg/min</w:t>
            </w:r>
          </w:p>
        </w:tc>
        <w:tc>
          <w:tcPr>
            <w:tcW w:w="1843" w:type="dxa"/>
          </w:tcPr>
          <w:p w14:paraId="4278BD2F" w14:textId="1151EE10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843" w:type="dxa"/>
          </w:tcPr>
          <w:p w14:paraId="2CFE7D95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7.14 (37.80)</w:t>
            </w:r>
          </w:p>
        </w:tc>
        <w:tc>
          <w:tcPr>
            <w:tcW w:w="1224" w:type="dxa"/>
          </w:tcPr>
          <w:p w14:paraId="3A2477E0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322</w:t>
            </w:r>
          </w:p>
        </w:tc>
      </w:tr>
    </w:tbl>
    <w:p w14:paraId="2AF63568" w14:textId="77777777" w:rsidR="00AC0918" w:rsidRDefault="00AC0918" w:rsidP="009347D7">
      <w:pPr>
        <w:rPr>
          <w:sz w:val="14"/>
          <w:szCs w:val="14"/>
          <w:lang w:val="en-US"/>
        </w:rPr>
      </w:pPr>
    </w:p>
    <w:p w14:paraId="46E3626D" w14:textId="126AEC41" w:rsidR="0014698B" w:rsidRDefault="0014698B" w:rsidP="009347D7">
      <w:pPr>
        <w:rPr>
          <w:sz w:val="14"/>
          <w:szCs w:val="14"/>
          <w:lang w:val="en-US"/>
        </w:rPr>
      </w:pPr>
      <w:r w:rsidRPr="0014698B">
        <w:rPr>
          <w:sz w:val="14"/>
          <w:szCs w:val="14"/>
          <w:lang w:val="en-US"/>
        </w:rPr>
        <w:t>*Missing shows the percentage of missing values for that variable</w:t>
      </w:r>
    </w:p>
    <w:p w14:paraId="66C33ECD" w14:textId="67C0C7A7" w:rsidR="0014698B" w:rsidRDefault="0014698B">
      <w:pPr>
        <w:spacing w:after="160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br w:type="page"/>
      </w:r>
    </w:p>
    <w:p w14:paraId="69B84727" w14:textId="68FA4B03" w:rsidR="009959C6" w:rsidRDefault="009959C6" w:rsidP="00691CD1">
      <w:pPr>
        <w:rPr>
          <w:szCs w:val="20"/>
          <w:lang w:val="en-US"/>
        </w:rPr>
      </w:pPr>
      <w:r w:rsidRPr="009A2D40">
        <w:rPr>
          <w:szCs w:val="20"/>
          <w:lang w:val="en-US"/>
        </w:rPr>
        <w:lastRenderedPageBreak/>
        <w:t xml:space="preserve">Table E3. </w:t>
      </w:r>
      <w:r w:rsidR="009A2D40" w:rsidRPr="009A2D40">
        <w:rPr>
          <w:szCs w:val="20"/>
          <w:lang w:val="en-US"/>
        </w:rPr>
        <w:t xml:space="preserve">Descriptive presentation of intraoperative and postoperative variables and outcomes per </w:t>
      </w:r>
      <w:r w:rsidR="003F1387">
        <w:rPr>
          <w:szCs w:val="20"/>
          <w:lang w:val="en-US"/>
        </w:rPr>
        <w:t>Fluid balance</w:t>
      </w:r>
      <w:r w:rsidR="009A2D40" w:rsidRPr="009A2D40">
        <w:rPr>
          <w:szCs w:val="20"/>
          <w:lang w:val="en-US"/>
        </w:rPr>
        <w:t xml:space="preserve"> category.</w:t>
      </w:r>
    </w:p>
    <w:p w14:paraId="71FBE7A3" w14:textId="77777777" w:rsidR="00787C65" w:rsidRDefault="00787C65" w:rsidP="00691CD1">
      <w:pPr>
        <w:rPr>
          <w:szCs w:val="20"/>
          <w:lang w:val="en-US"/>
        </w:rPr>
      </w:pPr>
    </w:p>
    <w:tbl>
      <w:tblPr>
        <w:tblW w:w="55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  <w:tblCaption w:val="Descriptive table of baseline variables and outcomes per CPB-balance category. Missing shows the percentage of missing values for that variable"/>
      </w:tblPr>
      <w:tblGrid>
        <w:gridCol w:w="1839"/>
        <w:gridCol w:w="1557"/>
        <w:gridCol w:w="1559"/>
        <w:gridCol w:w="1700"/>
        <w:gridCol w:w="1702"/>
        <w:gridCol w:w="708"/>
        <w:gridCol w:w="853"/>
      </w:tblGrid>
      <w:tr w:rsidR="00361440" w:rsidRPr="00531B5A" w14:paraId="0E6A136E" w14:textId="77777777" w:rsidTr="00361440">
        <w:trPr>
          <w:tblHeader/>
        </w:trPr>
        <w:tc>
          <w:tcPr>
            <w:tcW w:w="5000" w:type="pct"/>
            <w:gridSpan w:val="7"/>
          </w:tcPr>
          <w:p w14:paraId="37E95B8D" w14:textId="576C0BDE" w:rsidR="00361440" w:rsidRPr="00531B5A" w:rsidRDefault="006F5536" w:rsidP="00531B5A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>Intraoperative</w:t>
            </w:r>
            <w:r w:rsidRPr="00691CD1">
              <w:rPr>
                <w:rFonts w:cstheme="minorHAnsi"/>
                <w:b/>
                <w:sz w:val="14"/>
                <w:szCs w:val="14"/>
              </w:rPr>
              <w:t xml:space="preserve"> </w:t>
            </w:r>
            <w:r w:rsidR="00361440" w:rsidRPr="00691CD1">
              <w:rPr>
                <w:rFonts w:cstheme="minorHAnsi"/>
                <w:b/>
                <w:sz w:val="14"/>
                <w:szCs w:val="14"/>
              </w:rPr>
              <w:t>fluid balance</w:t>
            </w:r>
          </w:p>
        </w:tc>
      </w:tr>
      <w:tr w:rsidR="00D03176" w:rsidRPr="00531B5A" w14:paraId="30B8A3BC" w14:textId="77777777" w:rsidTr="00704396">
        <w:trPr>
          <w:tblHeader/>
        </w:trPr>
        <w:tc>
          <w:tcPr>
            <w:tcW w:w="927" w:type="pct"/>
          </w:tcPr>
          <w:p w14:paraId="5F50124A" w14:textId="1AD5F7C6" w:rsidR="00D76445" w:rsidRPr="00531B5A" w:rsidRDefault="00D76445" w:rsidP="009A2D40">
            <w:pPr>
              <w:pStyle w:val="Compac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785" w:type="pct"/>
            <w:vAlign w:val="center"/>
          </w:tcPr>
          <w:p w14:paraId="612D022E" w14:textId="542441D0" w:rsidR="00D76445" w:rsidRPr="00531B5A" w:rsidRDefault="00D76445" w:rsidP="00DB7D0C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&lt;2</w:t>
            </w:r>
            <w:r w:rsidR="00DB7D0C">
              <w:rPr>
                <w:rFonts w:cstheme="minorHAnsi"/>
                <w:b/>
                <w:sz w:val="14"/>
                <w:szCs w:val="14"/>
              </w:rPr>
              <w:t>.</w:t>
            </w:r>
            <w:r w:rsidRPr="00531B5A">
              <w:rPr>
                <w:rFonts w:cstheme="minorHAnsi"/>
                <w:b/>
                <w:sz w:val="14"/>
                <w:szCs w:val="14"/>
              </w:rPr>
              <w:t xml:space="preserve">001 </w:t>
            </w:r>
            <w:r w:rsidR="00DB7D0C">
              <w:rPr>
                <w:rFonts w:cstheme="minorHAnsi"/>
                <w:b/>
                <w:sz w:val="14"/>
                <w:szCs w:val="14"/>
              </w:rPr>
              <w:t>liters</w:t>
            </w:r>
          </w:p>
        </w:tc>
        <w:tc>
          <w:tcPr>
            <w:tcW w:w="786" w:type="pct"/>
            <w:vAlign w:val="center"/>
          </w:tcPr>
          <w:p w14:paraId="16B9879D" w14:textId="58FB1C2E" w:rsidR="00D76445" w:rsidRPr="00531B5A" w:rsidRDefault="00D76445" w:rsidP="00DB7D0C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2</w:t>
            </w:r>
            <w:r w:rsidR="00DB7D0C">
              <w:rPr>
                <w:rFonts w:cstheme="minorHAnsi"/>
                <w:b/>
                <w:sz w:val="14"/>
                <w:szCs w:val="14"/>
              </w:rPr>
              <w:t>.</w:t>
            </w:r>
            <w:r w:rsidRPr="00531B5A">
              <w:rPr>
                <w:rFonts w:cstheme="minorHAnsi"/>
                <w:b/>
                <w:sz w:val="14"/>
                <w:szCs w:val="14"/>
              </w:rPr>
              <w:t>001-5</w:t>
            </w:r>
            <w:r w:rsidR="00DB7D0C">
              <w:rPr>
                <w:rFonts w:cstheme="minorHAnsi"/>
                <w:b/>
                <w:sz w:val="14"/>
                <w:szCs w:val="14"/>
              </w:rPr>
              <w:t>.</w:t>
            </w:r>
            <w:r w:rsidRPr="00531B5A">
              <w:rPr>
                <w:rFonts w:cstheme="minorHAnsi"/>
                <w:b/>
                <w:sz w:val="14"/>
                <w:szCs w:val="14"/>
              </w:rPr>
              <w:t>0</w:t>
            </w:r>
            <w:r w:rsidR="00DB7D0C">
              <w:rPr>
                <w:rFonts w:cstheme="minorHAnsi"/>
                <w:b/>
                <w:sz w:val="14"/>
                <w:szCs w:val="14"/>
              </w:rPr>
              <w:t xml:space="preserve"> liters</w:t>
            </w:r>
          </w:p>
        </w:tc>
        <w:tc>
          <w:tcPr>
            <w:tcW w:w="857" w:type="pct"/>
            <w:vAlign w:val="center"/>
          </w:tcPr>
          <w:p w14:paraId="669450E6" w14:textId="796DF94B" w:rsidR="00D76445" w:rsidRPr="00531B5A" w:rsidRDefault="00D76445" w:rsidP="00531B5A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5</w:t>
            </w:r>
            <w:r w:rsidR="00DB7D0C">
              <w:rPr>
                <w:rFonts w:cstheme="minorHAnsi"/>
                <w:b/>
                <w:sz w:val="14"/>
                <w:szCs w:val="14"/>
              </w:rPr>
              <w:t>.</w:t>
            </w:r>
            <w:r w:rsidRPr="00531B5A">
              <w:rPr>
                <w:rFonts w:cstheme="minorHAnsi"/>
                <w:b/>
                <w:sz w:val="14"/>
                <w:szCs w:val="14"/>
              </w:rPr>
              <w:t>001-10</w:t>
            </w:r>
            <w:r w:rsidR="00DB7D0C">
              <w:rPr>
                <w:rFonts w:cstheme="minorHAnsi"/>
                <w:b/>
                <w:sz w:val="14"/>
                <w:szCs w:val="14"/>
              </w:rPr>
              <w:t>.</w:t>
            </w:r>
            <w:r w:rsidRPr="00531B5A">
              <w:rPr>
                <w:rFonts w:cstheme="minorHAnsi"/>
                <w:b/>
                <w:sz w:val="14"/>
                <w:szCs w:val="14"/>
              </w:rPr>
              <w:t>0</w:t>
            </w:r>
            <w:r w:rsidR="00DB7D0C">
              <w:rPr>
                <w:rFonts w:cstheme="minorHAnsi"/>
                <w:b/>
                <w:sz w:val="14"/>
                <w:szCs w:val="14"/>
              </w:rPr>
              <w:t xml:space="preserve"> liters</w:t>
            </w:r>
          </w:p>
        </w:tc>
        <w:tc>
          <w:tcPr>
            <w:tcW w:w="858" w:type="pct"/>
            <w:vAlign w:val="center"/>
          </w:tcPr>
          <w:p w14:paraId="62F0709A" w14:textId="62B0105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&gt;10</w:t>
            </w:r>
            <w:r w:rsidR="00DB7D0C">
              <w:rPr>
                <w:rFonts w:cstheme="minorHAnsi"/>
                <w:b/>
                <w:sz w:val="14"/>
                <w:szCs w:val="14"/>
              </w:rPr>
              <w:t>.0 liters</w:t>
            </w:r>
          </w:p>
        </w:tc>
        <w:tc>
          <w:tcPr>
            <w:tcW w:w="357" w:type="pct"/>
            <w:vAlign w:val="center"/>
          </w:tcPr>
          <w:p w14:paraId="3D1CB71C" w14:textId="760287B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p-value</w:t>
            </w:r>
          </w:p>
        </w:tc>
        <w:tc>
          <w:tcPr>
            <w:tcW w:w="430" w:type="pct"/>
            <w:vAlign w:val="center"/>
          </w:tcPr>
          <w:p w14:paraId="11A98DFB" w14:textId="2BCC4D5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Missing*</w:t>
            </w:r>
          </w:p>
        </w:tc>
      </w:tr>
      <w:tr w:rsidR="00D03176" w:rsidRPr="00531B5A" w14:paraId="12C2D9A4" w14:textId="77777777" w:rsidTr="00D03176">
        <w:tc>
          <w:tcPr>
            <w:tcW w:w="927" w:type="pct"/>
          </w:tcPr>
          <w:p w14:paraId="366E3D10" w14:textId="004A58DC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n=</w:t>
            </w:r>
          </w:p>
        </w:tc>
        <w:tc>
          <w:tcPr>
            <w:tcW w:w="785" w:type="pct"/>
          </w:tcPr>
          <w:p w14:paraId="535BFA7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7</w:t>
            </w:r>
          </w:p>
        </w:tc>
        <w:tc>
          <w:tcPr>
            <w:tcW w:w="786" w:type="pct"/>
          </w:tcPr>
          <w:p w14:paraId="0AA4751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9</w:t>
            </w:r>
          </w:p>
        </w:tc>
        <w:tc>
          <w:tcPr>
            <w:tcW w:w="857" w:type="pct"/>
          </w:tcPr>
          <w:p w14:paraId="622C75E7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858" w:type="pct"/>
          </w:tcPr>
          <w:p w14:paraId="5EB3FF80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357" w:type="pct"/>
          </w:tcPr>
          <w:p w14:paraId="3A5DB08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3749515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531B5A" w14:paraId="67553D09" w14:textId="77777777" w:rsidTr="00D03176">
        <w:tc>
          <w:tcPr>
            <w:tcW w:w="927" w:type="pct"/>
          </w:tcPr>
          <w:p w14:paraId="21E71CC6" w14:textId="77777777" w:rsidR="00D03176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 xml:space="preserve">NYHA functional class, </w:t>
            </w:r>
          </w:p>
          <w:p w14:paraId="618D4768" w14:textId="6DE5BF41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n (%)</w:t>
            </w:r>
          </w:p>
        </w:tc>
        <w:tc>
          <w:tcPr>
            <w:tcW w:w="785" w:type="pct"/>
          </w:tcPr>
          <w:p w14:paraId="0C674AA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6" w:type="pct"/>
          </w:tcPr>
          <w:p w14:paraId="71A6E9E3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7" w:type="pct"/>
          </w:tcPr>
          <w:p w14:paraId="2B679CC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8" w:type="pct"/>
          </w:tcPr>
          <w:p w14:paraId="40F66D1D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48C4BDD0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3EB2AAF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531B5A" w14:paraId="2B3BAA21" w14:textId="77777777" w:rsidTr="00D03176">
        <w:tc>
          <w:tcPr>
            <w:tcW w:w="927" w:type="pct"/>
          </w:tcPr>
          <w:p w14:paraId="58242A4A" w14:textId="2AF4BF8E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I</w:t>
            </w:r>
          </w:p>
        </w:tc>
        <w:tc>
          <w:tcPr>
            <w:tcW w:w="785" w:type="pct"/>
          </w:tcPr>
          <w:p w14:paraId="3F998118" w14:textId="0FDEE2E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 (41.2)</w:t>
            </w:r>
          </w:p>
        </w:tc>
        <w:tc>
          <w:tcPr>
            <w:tcW w:w="786" w:type="pct"/>
          </w:tcPr>
          <w:p w14:paraId="7EFA3E7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 (26.3)</w:t>
            </w:r>
          </w:p>
        </w:tc>
        <w:tc>
          <w:tcPr>
            <w:tcW w:w="857" w:type="pct"/>
          </w:tcPr>
          <w:p w14:paraId="613B901B" w14:textId="74B31B2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 (25.0)</w:t>
            </w:r>
          </w:p>
        </w:tc>
        <w:tc>
          <w:tcPr>
            <w:tcW w:w="858" w:type="pct"/>
          </w:tcPr>
          <w:p w14:paraId="4514483B" w14:textId="16253DE0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40.0)</w:t>
            </w:r>
          </w:p>
        </w:tc>
        <w:tc>
          <w:tcPr>
            <w:tcW w:w="357" w:type="pct"/>
          </w:tcPr>
          <w:p w14:paraId="3623D2E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510</w:t>
            </w:r>
          </w:p>
        </w:tc>
        <w:tc>
          <w:tcPr>
            <w:tcW w:w="430" w:type="pct"/>
          </w:tcPr>
          <w:p w14:paraId="175ECF1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.8</w:t>
            </w:r>
          </w:p>
        </w:tc>
      </w:tr>
      <w:tr w:rsidR="00D03176" w:rsidRPr="00531B5A" w14:paraId="5F4FCC80" w14:textId="77777777" w:rsidTr="00D03176">
        <w:tc>
          <w:tcPr>
            <w:tcW w:w="927" w:type="pct"/>
          </w:tcPr>
          <w:p w14:paraId="2AFA88BC" w14:textId="0A657D16" w:rsidR="00D76445" w:rsidRPr="00531B5A" w:rsidRDefault="00D76445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II</w:t>
            </w:r>
          </w:p>
        </w:tc>
        <w:tc>
          <w:tcPr>
            <w:tcW w:w="785" w:type="pct"/>
          </w:tcPr>
          <w:p w14:paraId="39BB4BC3" w14:textId="2DC36F5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 (41.2)</w:t>
            </w:r>
          </w:p>
        </w:tc>
        <w:tc>
          <w:tcPr>
            <w:tcW w:w="786" w:type="pct"/>
          </w:tcPr>
          <w:p w14:paraId="615652F3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2 (63.2)</w:t>
            </w:r>
          </w:p>
        </w:tc>
        <w:tc>
          <w:tcPr>
            <w:tcW w:w="857" w:type="pct"/>
          </w:tcPr>
          <w:p w14:paraId="47B92FAF" w14:textId="3D939348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9 (75.0)</w:t>
            </w:r>
          </w:p>
        </w:tc>
        <w:tc>
          <w:tcPr>
            <w:tcW w:w="858" w:type="pct"/>
          </w:tcPr>
          <w:p w14:paraId="26672CA2" w14:textId="618604D9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 (60.0)</w:t>
            </w:r>
          </w:p>
        </w:tc>
        <w:tc>
          <w:tcPr>
            <w:tcW w:w="357" w:type="pct"/>
          </w:tcPr>
          <w:p w14:paraId="5F28177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20184D07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531B5A" w14:paraId="4D194FB9" w14:textId="77777777" w:rsidTr="00D03176">
        <w:tc>
          <w:tcPr>
            <w:tcW w:w="927" w:type="pct"/>
          </w:tcPr>
          <w:p w14:paraId="136524DE" w14:textId="727C67F1" w:rsidR="00D76445" w:rsidRPr="00531B5A" w:rsidRDefault="00D76445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V</w:t>
            </w:r>
          </w:p>
        </w:tc>
        <w:tc>
          <w:tcPr>
            <w:tcW w:w="785" w:type="pct"/>
          </w:tcPr>
          <w:p w14:paraId="0FE8356C" w14:textId="6D74F4E9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 (17.6)</w:t>
            </w:r>
          </w:p>
        </w:tc>
        <w:tc>
          <w:tcPr>
            <w:tcW w:w="786" w:type="pct"/>
          </w:tcPr>
          <w:p w14:paraId="5A561AB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10.5)</w:t>
            </w:r>
          </w:p>
        </w:tc>
        <w:tc>
          <w:tcPr>
            <w:tcW w:w="857" w:type="pct"/>
          </w:tcPr>
          <w:p w14:paraId="344BDE4F" w14:textId="3AE4870E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858" w:type="pct"/>
          </w:tcPr>
          <w:p w14:paraId="5D9C51E4" w14:textId="6C1DFA0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357" w:type="pct"/>
          </w:tcPr>
          <w:p w14:paraId="50FE85D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4F60BC0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531B5A" w14:paraId="7FDBF359" w14:textId="77777777" w:rsidTr="00D03176">
        <w:tc>
          <w:tcPr>
            <w:tcW w:w="927" w:type="pct"/>
          </w:tcPr>
          <w:p w14:paraId="457CC9E1" w14:textId="77777777" w:rsidR="00D03176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proofErr w:type="spellStart"/>
            <w:r w:rsidRPr="00531B5A">
              <w:rPr>
                <w:rFonts w:cstheme="minorHAnsi"/>
                <w:sz w:val="14"/>
                <w:szCs w:val="14"/>
              </w:rPr>
              <w:t>sPAP</w:t>
            </w:r>
            <w:proofErr w:type="spellEnd"/>
            <w:r w:rsidRPr="00531B5A">
              <w:rPr>
                <w:rFonts w:cstheme="minorHAnsi"/>
                <w:sz w:val="14"/>
                <w:szCs w:val="14"/>
              </w:rPr>
              <w:t xml:space="preserve">, </w:t>
            </w:r>
          </w:p>
          <w:p w14:paraId="5F14527C" w14:textId="31131E43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mean (SD), mmHg</w:t>
            </w:r>
          </w:p>
        </w:tc>
        <w:tc>
          <w:tcPr>
            <w:tcW w:w="785" w:type="pct"/>
          </w:tcPr>
          <w:p w14:paraId="7513122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6.82 (18.61)</w:t>
            </w:r>
          </w:p>
        </w:tc>
        <w:tc>
          <w:tcPr>
            <w:tcW w:w="786" w:type="pct"/>
          </w:tcPr>
          <w:p w14:paraId="77ABFB7E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8.74 (14.34)</w:t>
            </w:r>
          </w:p>
        </w:tc>
        <w:tc>
          <w:tcPr>
            <w:tcW w:w="857" w:type="pct"/>
          </w:tcPr>
          <w:p w14:paraId="1BDBF9E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9.31 (12.68)</w:t>
            </w:r>
          </w:p>
        </w:tc>
        <w:tc>
          <w:tcPr>
            <w:tcW w:w="858" w:type="pct"/>
          </w:tcPr>
          <w:p w14:paraId="610EC06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2.60 (17.57)</w:t>
            </w:r>
          </w:p>
        </w:tc>
        <w:tc>
          <w:tcPr>
            <w:tcW w:w="357" w:type="pct"/>
          </w:tcPr>
          <w:p w14:paraId="0DF7ECB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850</w:t>
            </w:r>
          </w:p>
        </w:tc>
        <w:tc>
          <w:tcPr>
            <w:tcW w:w="430" w:type="pct"/>
          </w:tcPr>
          <w:p w14:paraId="7B40CBE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D03176" w:rsidRPr="00531B5A" w14:paraId="01793FCC" w14:textId="77777777" w:rsidTr="00D03176">
        <w:tc>
          <w:tcPr>
            <w:tcW w:w="927" w:type="pct"/>
          </w:tcPr>
          <w:p w14:paraId="7DC06BBD" w14:textId="77777777" w:rsidR="00D03176" w:rsidRDefault="00531B5A" w:rsidP="00531B5A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Weight**, </w:t>
            </w:r>
          </w:p>
          <w:p w14:paraId="0E1768FA" w14:textId="67F35994" w:rsidR="00D76445" w:rsidRPr="00531B5A" w:rsidRDefault="00D76445" w:rsidP="00531B5A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mean (SD), kg</w:t>
            </w:r>
          </w:p>
        </w:tc>
        <w:tc>
          <w:tcPr>
            <w:tcW w:w="785" w:type="pct"/>
          </w:tcPr>
          <w:p w14:paraId="5DF587F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89.77 (30.97)</w:t>
            </w:r>
          </w:p>
        </w:tc>
        <w:tc>
          <w:tcPr>
            <w:tcW w:w="786" w:type="pct"/>
          </w:tcPr>
          <w:p w14:paraId="2F6D2FDF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84.17 (20.38)</w:t>
            </w:r>
          </w:p>
        </w:tc>
        <w:tc>
          <w:tcPr>
            <w:tcW w:w="857" w:type="pct"/>
          </w:tcPr>
          <w:p w14:paraId="0AD2598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81.65 (18.72)</w:t>
            </w:r>
          </w:p>
        </w:tc>
        <w:tc>
          <w:tcPr>
            <w:tcW w:w="858" w:type="pct"/>
          </w:tcPr>
          <w:p w14:paraId="42C0550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3.64 (20.22)</w:t>
            </w:r>
          </w:p>
        </w:tc>
        <w:tc>
          <w:tcPr>
            <w:tcW w:w="357" w:type="pct"/>
          </w:tcPr>
          <w:p w14:paraId="678A92A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569</w:t>
            </w:r>
          </w:p>
        </w:tc>
        <w:tc>
          <w:tcPr>
            <w:tcW w:w="430" w:type="pct"/>
          </w:tcPr>
          <w:p w14:paraId="4A28275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D03176" w:rsidRPr="00531B5A" w14:paraId="3A96A5EC" w14:textId="77777777" w:rsidTr="00D03176">
        <w:tc>
          <w:tcPr>
            <w:tcW w:w="927" w:type="pct"/>
          </w:tcPr>
          <w:p w14:paraId="07E4C538" w14:textId="010806C3" w:rsidR="00D03176" w:rsidRDefault="00D03176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Operative time</w:t>
            </w:r>
          </w:p>
          <w:p w14:paraId="239121C5" w14:textId="458B3107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mean (SD)</w:t>
            </w:r>
          </w:p>
        </w:tc>
        <w:tc>
          <w:tcPr>
            <w:tcW w:w="785" w:type="pct"/>
          </w:tcPr>
          <w:p w14:paraId="70A6901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.54 (0.72)</w:t>
            </w:r>
          </w:p>
        </w:tc>
        <w:tc>
          <w:tcPr>
            <w:tcW w:w="786" w:type="pct"/>
          </w:tcPr>
          <w:p w14:paraId="40F2F03A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.34 (1.22)</w:t>
            </w:r>
          </w:p>
        </w:tc>
        <w:tc>
          <w:tcPr>
            <w:tcW w:w="857" w:type="pct"/>
          </w:tcPr>
          <w:p w14:paraId="42F6BAE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.28 (0.90)</w:t>
            </w:r>
          </w:p>
        </w:tc>
        <w:tc>
          <w:tcPr>
            <w:tcW w:w="858" w:type="pct"/>
          </w:tcPr>
          <w:p w14:paraId="0E6D4E5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8.96 (1.90)</w:t>
            </w:r>
          </w:p>
        </w:tc>
        <w:tc>
          <w:tcPr>
            <w:tcW w:w="357" w:type="pct"/>
          </w:tcPr>
          <w:p w14:paraId="126252D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01</w:t>
            </w:r>
          </w:p>
        </w:tc>
        <w:tc>
          <w:tcPr>
            <w:tcW w:w="430" w:type="pct"/>
          </w:tcPr>
          <w:p w14:paraId="610FEA2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D03176" w:rsidRPr="00531B5A" w14:paraId="13A04A93" w14:textId="77777777" w:rsidTr="00D03176">
        <w:tc>
          <w:tcPr>
            <w:tcW w:w="927" w:type="pct"/>
          </w:tcPr>
          <w:p w14:paraId="6993C4CF" w14:textId="77777777" w:rsidR="00D03176" w:rsidRDefault="004B7908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 xml:space="preserve">Intraoperative fluid balance, </w:t>
            </w:r>
          </w:p>
          <w:p w14:paraId="40681AB6" w14:textId="5484112D" w:rsidR="00D76445" w:rsidRPr="00531B5A" w:rsidRDefault="004B7908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mean (SD), ml</w:t>
            </w:r>
          </w:p>
        </w:tc>
        <w:tc>
          <w:tcPr>
            <w:tcW w:w="785" w:type="pct"/>
          </w:tcPr>
          <w:p w14:paraId="415B698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966.65 (765.66)</w:t>
            </w:r>
          </w:p>
        </w:tc>
        <w:tc>
          <w:tcPr>
            <w:tcW w:w="786" w:type="pct"/>
          </w:tcPr>
          <w:p w14:paraId="6AEBE8F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225.47 (910.56)</w:t>
            </w:r>
          </w:p>
        </w:tc>
        <w:tc>
          <w:tcPr>
            <w:tcW w:w="857" w:type="pct"/>
          </w:tcPr>
          <w:p w14:paraId="7754F07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469.38 (1366.03)</w:t>
            </w:r>
          </w:p>
        </w:tc>
        <w:tc>
          <w:tcPr>
            <w:tcW w:w="858" w:type="pct"/>
          </w:tcPr>
          <w:p w14:paraId="10991F8E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3192.80 (4313.11)</w:t>
            </w:r>
          </w:p>
        </w:tc>
        <w:tc>
          <w:tcPr>
            <w:tcW w:w="357" w:type="pct"/>
          </w:tcPr>
          <w:p w14:paraId="5D5C51D7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430" w:type="pct"/>
          </w:tcPr>
          <w:p w14:paraId="39BC9B5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.6</w:t>
            </w:r>
          </w:p>
        </w:tc>
      </w:tr>
      <w:tr w:rsidR="00D03176" w:rsidRPr="00531B5A" w14:paraId="4D11AC85" w14:textId="77777777" w:rsidTr="00D03176">
        <w:tc>
          <w:tcPr>
            <w:tcW w:w="927" w:type="pct"/>
          </w:tcPr>
          <w:p w14:paraId="5BFFC922" w14:textId="49BA0DEC" w:rsidR="00D03176" w:rsidRDefault="00531B5A" w:rsidP="00531B5A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Total fluid balance (intraoperative; day 1. 2.</w:t>
            </w:r>
            <w:r w:rsidR="00D03176">
              <w:rPr>
                <w:rFonts w:cstheme="minorHAnsi"/>
                <w:sz w:val="14"/>
                <w:szCs w:val="14"/>
              </w:rPr>
              <w:t>)</w:t>
            </w:r>
          </w:p>
          <w:p w14:paraId="60C94B95" w14:textId="6DBF3922" w:rsidR="00D76445" w:rsidRPr="00531B5A" w:rsidRDefault="00531B5A" w:rsidP="00531B5A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 xml:space="preserve"> mean (SD), ml</w:t>
            </w:r>
          </w:p>
        </w:tc>
        <w:tc>
          <w:tcPr>
            <w:tcW w:w="785" w:type="pct"/>
          </w:tcPr>
          <w:p w14:paraId="3F1AD76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43.06 (4071.11)</w:t>
            </w:r>
          </w:p>
        </w:tc>
        <w:tc>
          <w:tcPr>
            <w:tcW w:w="786" w:type="pct"/>
          </w:tcPr>
          <w:p w14:paraId="03C5714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712.74 (6529.48)</w:t>
            </w:r>
          </w:p>
        </w:tc>
        <w:tc>
          <w:tcPr>
            <w:tcW w:w="857" w:type="pct"/>
          </w:tcPr>
          <w:p w14:paraId="48970D0D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2703.67 (4705.86)</w:t>
            </w:r>
          </w:p>
        </w:tc>
        <w:tc>
          <w:tcPr>
            <w:tcW w:w="858" w:type="pct"/>
          </w:tcPr>
          <w:p w14:paraId="65DC934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9245.40 (6711.97)</w:t>
            </w:r>
          </w:p>
        </w:tc>
        <w:tc>
          <w:tcPr>
            <w:tcW w:w="357" w:type="pct"/>
          </w:tcPr>
          <w:p w14:paraId="5A0ABF5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430" w:type="pct"/>
          </w:tcPr>
          <w:p w14:paraId="695A6CED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.4</w:t>
            </w:r>
          </w:p>
        </w:tc>
      </w:tr>
      <w:tr w:rsidR="00D03176" w:rsidRPr="00531B5A" w14:paraId="015B14C5" w14:textId="77777777" w:rsidTr="00D03176">
        <w:tc>
          <w:tcPr>
            <w:tcW w:w="927" w:type="pct"/>
          </w:tcPr>
          <w:p w14:paraId="3A143DCA" w14:textId="6523D952" w:rsidR="00D76445" w:rsidRPr="00531B5A" w:rsidRDefault="00995421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Intraoperative VIS-score, mean </w:t>
            </w:r>
            <w:r w:rsidR="00531B5A" w:rsidRPr="00531B5A">
              <w:rPr>
                <w:rFonts w:cstheme="minorHAnsi"/>
                <w:sz w:val="14"/>
                <w:szCs w:val="14"/>
              </w:rPr>
              <w:t>(SD)</w:t>
            </w:r>
          </w:p>
        </w:tc>
        <w:tc>
          <w:tcPr>
            <w:tcW w:w="785" w:type="pct"/>
          </w:tcPr>
          <w:p w14:paraId="6A866F9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.05 (13.83)</w:t>
            </w:r>
          </w:p>
        </w:tc>
        <w:tc>
          <w:tcPr>
            <w:tcW w:w="786" w:type="pct"/>
          </w:tcPr>
          <w:p w14:paraId="42732F2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.51 (7.49)</w:t>
            </w:r>
          </w:p>
        </w:tc>
        <w:tc>
          <w:tcPr>
            <w:tcW w:w="857" w:type="pct"/>
          </w:tcPr>
          <w:p w14:paraId="57E488FD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6.12 (20.72)</w:t>
            </w:r>
          </w:p>
        </w:tc>
        <w:tc>
          <w:tcPr>
            <w:tcW w:w="858" w:type="pct"/>
          </w:tcPr>
          <w:p w14:paraId="756836F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4.82 (21.65)</w:t>
            </w:r>
          </w:p>
        </w:tc>
        <w:tc>
          <w:tcPr>
            <w:tcW w:w="357" w:type="pct"/>
          </w:tcPr>
          <w:p w14:paraId="3A12630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01</w:t>
            </w:r>
          </w:p>
        </w:tc>
        <w:tc>
          <w:tcPr>
            <w:tcW w:w="430" w:type="pct"/>
          </w:tcPr>
          <w:p w14:paraId="6E6DB23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D03176" w:rsidRPr="00531B5A" w14:paraId="2015C0A2" w14:textId="77777777" w:rsidTr="00D03176">
        <w:tc>
          <w:tcPr>
            <w:tcW w:w="927" w:type="pct"/>
          </w:tcPr>
          <w:p w14:paraId="6505E294" w14:textId="6047F8FA" w:rsidR="00D03176" w:rsidRDefault="00531B5A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Total VIS-score (intraoperative, day 1</w:t>
            </w:r>
            <w:r w:rsidR="00D03176">
              <w:rPr>
                <w:rFonts w:cstheme="minorHAnsi"/>
                <w:sz w:val="14"/>
                <w:szCs w:val="14"/>
              </w:rPr>
              <w:t xml:space="preserve">, </w:t>
            </w:r>
            <w:r w:rsidRPr="00531B5A">
              <w:rPr>
                <w:rFonts w:cstheme="minorHAnsi"/>
                <w:sz w:val="14"/>
                <w:szCs w:val="14"/>
              </w:rPr>
              <w:t>2.</w:t>
            </w:r>
            <w:r w:rsidR="00D03176">
              <w:rPr>
                <w:rFonts w:cstheme="minorHAnsi"/>
                <w:sz w:val="14"/>
                <w:szCs w:val="14"/>
              </w:rPr>
              <w:t>)</w:t>
            </w:r>
          </w:p>
          <w:p w14:paraId="32BD1B53" w14:textId="01AFD5D4" w:rsidR="00D76445" w:rsidRPr="00531B5A" w:rsidRDefault="00531B5A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mean (SD)</w:t>
            </w:r>
          </w:p>
        </w:tc>
        <w:tc>
          <w:tcPr>
            <w:tcW w:w="785" w:type="pct"/>
          </w:tcPr>
          <w:p w14:paraId="4A0F5790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2.10 (55.47)</w:t>
            </w:r>
          </w:p>
        </w:tc>
        <w:tc>
          <w:tcPr>
            <w:tcW w:w="786" w:type="pct"/>
          </w:tcPr>
          <w:p w14:paraId="499EF957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8.68 (37.69)</w:t>
            </w:r>
          </w:p>
        </w:tc>
        <w:tc>
          <w:tcPr>
            <w:tcW w:w="857" w:type="pct"/>
          </w:tcPr>
          <w:p w14:paraId="72D06A20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97.10 (49.33)</w:t>
            </w:r>
          </w:p>
        </w:tc>
        <w:tc>
          <w:tcPr>
            <w:tcW w:w="858" w:type="pct"/>
          </w:tcPr>
          <w:p w14:paraId="4084409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59.20 (127.09)</w:t>
            </w:r>
          </w:p>
        </w:tc>
        <w:tc>
          <w:tcPr>
            <w:tcW w:w="357" w:type="pct"/>
          </w:tcPr>
          <w:p w14:paraId="2CADC6B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01</w:t>
            </w:r>
          </w:p>
        </w:tc>
        <w:tc>
          <w:tcPr>
            <w:tcW w:w="430" w:type="pct"/>
          </w:tcPr>
          <w:p w14:paraId="21ADB56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D03176" w:rsidRPr="00531B5A" w14:paraId="5E1AA71C" w14:textId="77777777" w:rsidTr="00D03176">
        <w:tc>
          <w:tcPr>
            <w:tcW w:w="927" w:type="pct"/>
          </w:tcPr>
          <w:p w14:paraId="74CDC5EF" w14:textId="67102C79" w:rsidR="00D03176" w:rsidRDefault="00CA45CF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 xml:space="preserve">Duration of </w:t>
            </w:r>
            <w:r w:rsidR="00A77B8F">
              <w:rPr>
                <w:rFonts w:cstheme="minorHAnsi"/>
                <w:sz w:val="14"/>
                <w:szCs w:val="14"/>
              </w:rPr>
              <w:t>intubation</w:t>
            </w:r>
            <w:r w:rsidRPr="00531B5A">
              <w:rPr>
                <w:rFonts w:cstheme="minorHAnsi"/>
                <w:sz w:val="14"/>
                <w:szCs w:val="14"/>
              </w:rPr>
              <w:t>,</w:t>
            </w:r>
          </w:p>
          <w:p w14:paraId="7D8BDCDE" w14:textId="2BF81FF0" w:rsidR="00D76445" w:rsidRPr="00531B5A" w:rsidRDefault="00CA45CF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mean (SD), days</w:t>
            </w:r>
          </w:p>
        </w:tc>
        <w:tc>
          <w:tcPr>
            <w:tcW w:w="785" w:type="pct"/>
          </w:tcPr>
          <w:p w14:paraId="4E928C7F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.41 (7.23)</w:t>
            </w:r>
          </w:p>
        </w:tc>
        <w:tc>
          <w:tcPr>
            <w:tcW w:w="786" w:type="pct"/>
          </w:tcPr>
          <w:p w14:paraId="6724CCA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.67 (3.50)</w:t>
            </w:r>
          </w:p>
        </w:tc>
        <w:tc>
          <w:tcPr>
            <w:tcW w:w="857" w:type="pct"/>
          </w:tcPr>
          <w:p w14:paraId="09CC582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.25 (8.90)</w:t>
            </w:r>
          </w:p>
        </w:tc>
        <w:tc>
          <w:tcPr>
            <w:tcW w:w="858" w:type="pct"/>
          </w:tcPr>
          <w:p w14:paraId="7F5E5AB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3.50 (6.45)</w:t>
            </w:r>
          </w:p>
        </w:tc>
        <w:tc>
          <w:tcPr>
            <w:tcW w:w="357" w:type="pct"/>
          </w:tcPr>
          <w:p w14:paraId="61CBA93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76</w:t>
            </w:r>
          </w:p>
        </w:tc>
        <w:tc>
          <w:tcPr>
            <w:tcW w:w="430" w:type="pct"/>
          </w:tcPr>
          <w:p w14:paraId="5D27E21F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.4</w:t>
            </w:r>
          </w:p>
        </w:tc>
      </w:tr>
      <w:tr w:rsidR="00D03176" w:rsidRPr="00531B5A" w14:paraId="4F2EE346" w14:textId="77777777" w:rsidTr="00D03176">
        <w:tc>
          <w:tcPr>
            <w:tcW w:w="927" w:type="pct"/>
          </w:tcPr>
          <w:p w14:paraId="37CEDD7D" w14:textId="68EDFD66" w:rsidR="00D03176" w:rsidRDefault="00531B5A" w:rsidP="00531B5A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CU</w:t>
            </w:r>
            <w:r w:rsidR="00D03176">
              <w:rPr>
                <w:rFonts w:cstheme="minorHAnsi"/>
                <w:sz w:val="14"/>
                <w:szCs w:val="14"/>
              </w:rPr>
              <w:t xml:space="preserve"> </w:t>
            </w:r>
            <w:r>
              <w:rPr>
                <w:rFonts w:cstheme="minorHAnsi"/>
                <w:sz w:val="14"/>
                <w:szCs w:val="14"/>
              </w:rPr>
              <w:t>LOS</w:t>
            </w:r>
            <w:r w:rsidR="00CA45CF" w:rsidRPr="00531B5A">
              <w:rPr>
                <w:rFonts w:cstheme="minorHAnsi"/>
                <w:sz w:val="14"/>
                <w:szCs w:val="14"/>
              </w:rPr>
              <w:t xml:space="preserve">, </w:t>
            </w:r>
          </w:p>
          <w:p w14:paraId="3F89D3EF" w14:textId="7CE35207" w:rsidR="00D76445" w:rsidRPr="00531B5A" w:rsidRDefault="00CA45CF" w:rsidP="00531B5A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mean (SD), days</w:t>
            </w:r>
          </w:p>
        </w:tc>
        <w:tc>
          <w:tcPr>
            <w:tcW w:w="785" w:type="pct"/>
          </w:tcPr>
          <w:p w14:paraId="457B1F0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.35 (4.55)</w:t>
            </w:r>
          </w:p>
        </w:tc>
        <w:tc>
          <w:tcPr>
            <w:tcW w:w="786" w:type="pct"/>
          </w:tcPr>
          <w:p w14:paraId="1F6214EE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1.53 (10.04)</w:t>
            </w:r>
          </w:p>
        </w:tc>
        <w:tc>
          <w:tcPr>
            <w:tcW w:w="857" w:type="pct"/>
          </w:tcPr>
          <w:p w14:paraId="10C9A99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7.15 (17.88)</w:t>
            </w:r>
          </w:p>
        </w:tc>
        <w:tc>
          <w:tcPr>
            <w:tcW w:w="858" w:type="pct"/>
          </w:tcPr>
          <w:p w14:paraId="237B78A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0.20 (6.94)</w:t>
            </w:r>
          </w:p>
        </w:tc>
        <w:tc>
          <w:tcPr>
            <w:tcW w:w="357" w:type="pct"/>
          </w:tcPr>
          <w:p w14:paraId="52D1132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27</w:t>
            </w:r>
          </w:p>
        </w:tc>
        <w:tc>
          <w:tcPr>
            <w:tcW w:w="430" w:type="pct"/>
          </w:tcPr>
          <w:p w14:paraId="39D8D9F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D03176" w:rsidRPr="00531B5A" w14:paraId="39D322BA" w14:textId="77777777" w:rsidTr="00D03176">
        <w:tc>
          <w:tcPr>
            <w:tcW w:w="927" w:type="pct"/>
          </w:tcPr>
          <w:p w14:paraId="2C85566A" w14:textId="7286FC37" w:rsidR="00D03176" w:rsidRDefault="00A77B8F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Hospital</w:t>
            </w:r>
            <w:r w:rsidR="00531B5A">
              <w:rPr>
                <w:rFonts w:cstheme="minorHAnsi"/>
                <w:sz w:val="14"/>
                <w:szCs w:val="14"/>
              </w:rPr>
              <w:t xml:space="preserve"> LOS</w:t>
            </w:r>
            <w:r w:rsidR="00CA45CF" w:rsidRPr="00531B5A">
              <w:rPr>
                <w:rFonts w:cstheme="minorHAnsi"/>
                <w:sz w:val="14"/>
                <w:szCs w:val="14"/>
              </w:rPr>
              <w:t xml:space="preserve">, </w:t>
            </w:r>
          </w:p>
          <w:p w14:paraId="54D1C8A6" w14:textId="744F97F4" w:rsidR="00D76445" w:rsidRPr="00531B5A" w:rsidRDefault="00CA45CF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mean (SD), days</w:t>
            </w:r>
          </w:p>
        </w:tc>
        <w:tc>
          <w:tcPr>
            <w:tcW w:w="785" w:type="pct"/>
          </w:tcPr>
          <w:p w14:paraId="43B26C40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6.29 (6.71)</w:t>
            </w:r>
          </w:p>
        </w:tc>
        <w:tc>
          <w:tcPr>
            <w:tcW w:w="786" w:type="pct"/>
          </w:tcPr>
          <w:p w14:paraId="2EEFABBE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1.79 (9.77)</w:t>
            </w:r>
          </w:p>
        </w:tc>
        <w:tc>
          <w:tcPr>
            <w:tcW w:w="857" w:type="pct"/>
          </w:tcPr>
          <w:p w14:paraId="3B9C5F5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0.77 (20.79)</w:t>
            </w:r>
          </w:p>
        </w:tc>
        <w:tc>
          <w:tcPr>
            <w:tcW w:w="858" w:type="pct"/>
          </w:tcPr>
          <w:p w14:paraId="7902FCE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6.60 (8.59)</w:t>
            </w:r>
          </w:p>
        </w:tc>
        <w:tc>
          <w:tcPr>
            <w:tcW w:w="357" w:type="pct"/>
          </w:tcPr>
          <w:p w14:paraId="02ACF167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24</w:t>
            </w:r>
          </w:p>
        </w:tc>
        <w:tc>
          <w:tcPr>
            <w:tcW w:w="430" w:type="pct"/>
          </w:tcPr>
          <w:p w14:paraId="3FB5BAF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D03176" w:rsidRPr="00531B5A" w14:paraId="734577A1" w14:textId="77777777" w:rsidTr="00D03176">
        <w:tc>
          <w:tcPr>
            <w:tcW w:w="927" w:type="pct"/>
          </w:tcPr>
          <w:p w14:paraId="1AFAFBE1" w14:textId="77777777" w:rsidR="00D03176" w:rsidRDefault="00CA45CF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 xml:space="preserve">In-hospital mortality, </w:t>
            </w:r>
          </w:p>
          <w:p w14:paraId="73E8077E" w14:textId="0DB2AF47" w:rsidR="00D76445" w:rsidRPr="00531B5A" w:rsidRDefault="00CA45CF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n (%)</w:t>
            </w:r>
          </w:p>
        </w:tc>
        <w:tc>
          <w:tcPr>
            <w:tcW w:w="785" w:type="pct"/>
          </w:tcPr>
          <w:p w14:paraId="37FB8AC7" w14:textId="550DC57E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786" w:type="pct"/>
          </w:tcPr>
          <w:p w14:paraId="4807B448" w14:textId="0C5E62CB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5.3)</w:t>
            </w:r>
          </w:p>
        </w:tc>
        <w:tc>
          <w:tcPr>
            <w:tcW w:w="857" w:type="pct"/>
          </w:tcPr>
          <w:p w14:paraId="6A9C0CA3" w14:textId="1C00CE6E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858" w:type="pct"/>
          </w:tcPr>
          <w:p w14:paraId="7F9DCB49" w14:textId="65FC0CC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40.0)</w:t>
            </w:r>
          </w:p>
        </w:tc>
        <w:tc>
          <w:tcPr>
            <w:tcW w:w="357" w:type="pct"/>
          </w:tcPr>
          <w:p w14:paraId="638CBC4F" w14:textId="6B18BE7D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2921083B" w14:textId="2F50A4EB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531B5A" w14:paraId="512BC752" w14:textId="77777777" w:rsidTr="00D03176">
        <w:tc>
          <w:tcPr>
            <w:tcW w:w="927" w:type="pct"/>
          </w:tcPr>
          <w:p w14:paraId="21471118" w14:textId="77777777" w:rsidR="00D03176" w:rsidRDefault="00CA45CF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 xml:space="preserve">30-day mortality, </w:t>
            </w:r>
          </w:p>
          <w:p w14:paraId="4B0B3E2B" w14:textId="7592F17C" w:rsidR="00D76445" w:rsidRPr="00531B5A" w:rsidRDefault="00CA45CF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n (%)</w:t>
            </w:r>
          </w:p>
        </w:tc>
        <w:tc>
          <w:tcPr>
            <w:tcW w:w="785" w:type="pct"/>
          </w:tcPr>
          <w:p w14:paraId="4A241ECC" w14:textId="11831EB0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786" w:type="pct"/>
          </w:tcPr>
          <w:p w14:paraId="66BE480E" w14:textId="6E3D0B18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5.3)</w:t>
            </w:r>
          </w:p>
        </w:tc>
        <w:tc>
          <w:tcPr>
            <w:tcW w:w="857" w:type="pct"/>
          </w:tcPr>
          <w:p w14:paraId="2CDF3A06" w14:textId="36DF8AA9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858" w:type="pct"/>
          </w:tcPr>
          <w:p w14:paraId="0AC1B21A" w14:textId="38D74173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40.0)</w:t>
            </w:r>
          </w:p>
        </w:tc>
        <w:tc>
          <w:tcPr>
            <w:tcW w:w="357" w:type="pct"/>
          </w:tcPr>
          <w:p w14:paraId="43DA529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299EEE6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531B5A" w14:paraId="6A3D46FE" w14:textId="77777777" w:rsidTr="00D03176">
        <w:tc>
          <w:tcPr>
            <w:tcW w:w="927" w:type="pct"/>
          </w:tcPr>
          <w:p w14:paraId="0DD60A69" w14:textId="77777777" w:rsidR="00D03176" w:rsidRDefault="00995421" w:rsidP="00D76445">
            <w:pPr>
              <w:pStyle w:val="Compac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90-day </w:t>
            </w:r>
            <w:r w:rsidR="00D76445" w:rsidRPr="00531B5A">
              <w:rPr>
                <w:rFonts w:cstheme="minorHAnsi"/>
                <w:sz w:val="14"/>
                <w:szCs w:val="14"/>
              </w:rPr>
              <w:t xml:space="preserve">mortality, </w:t>
            </w:r>
          </w:p>
          <w:p w14:paraId="1FFE1A8D" w14:textId="753859B2" w:rsidR="00D76445" w:rsidRPr="00531B5A" w:rsidRDefault="00D76445" w:rsidP="00D76445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n (%)</w:t>
            </w:r>
          </w:p>
        </w:tc>
        <w:tc>
          <w:tcPr>
            <w:tcW w:w="785" w:type="pct"/>
          </w:tcPr>
          <w:p w14:paraId="1A366BD9" w14:textId="34F69A44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786" w:type="pct"/>
          </w:tcPr>
          <w:p w14:paraId="34D422B3" w14:textId="7388F319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5.3)</w:t>
            </w:r>
          </w:p>
        </w:tc>
        <w:tc>
          <w:tcPr>
            <w:tcW w:w="857" w:type="pct"/>
          </w:tcPr>
          <w:p w14:paraId="4943EFB7" w14:textId="5DA5ED7C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858" w:type="pct"/>
          </w:tcPr>
          <w:p w14:paraId="4E500C48" w14:textId="67E30276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40.0)</w:t>
            </w:r>
          </w:p>
        </w:tc>
        <w:tc>
          <w:tcPr>
            <w:tcW w:w="357" w:type="pct"/>
          </w:tcPr>
          <w:p w14:paraId="6FF406F6" w14:textId="53B55951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7FBBFF47" w14:textId="2886BAB4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531B5A" w14:paraId="47625A83" w14:textId="77777777" w:rsidTr="00D03176">
        <w:tc>
          <w:tcPr>
            <w:tcW w:w="927" w:type="pct"/>
          </w:tcPr>
          <w:p w14:paraId="2E870006" w14:textId="77777777" w:rsidR="00D03176" w:rsidRDefault="00995421" w:rsidP="00D76445">
            <w:pPr>
              <w:pStyle w:val="Compac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orbidity</w:t>
            </w:r>
            <w:r w:rsidR="00CA45CF" w:rsidRPr="00531B5A">
              <w:rPr>
                <w:rFonts w:cstheme="minorHAnsi"/>
                <w:sz w:val="14"/>
                <w:szCs w:val="14"/>
              </w:rPr>
              <w:t xml:space="preserve">, </w:t>
            </w:r>
          </w:p>
          <w:p w14:paraId="2982030F" w14:textId="1E333BBA" w:rsidR="00D76445" w:rsidRPr="00531B5A" w:rsidRDefault="00CA45CF" w:rsidP="00D76445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n (%)</w:t>
            </w:r>
          </w:p>
        </w:tc>
        <w:tc>
          <w:tcPr>
            <w:tcW w:w="785" w:type="pct"/>
          </w:tcPr>
          <w:p w14:paraId="7A1D2083" w14:textId="0AE256C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4 (82.4)</w:t>
            </w:r>
          </w:p>
        </w:tc>
        <w:tc>
          <w:tcPr>
            <w:tcW w:w="786" w:type="pct"/>
          </w:tcPr>
          <w:p w14:paraId="4A7548D6" w14:textId="7B7DA696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6 (84.2)</w:t>
            </w:r>
          </w:p>
        </w:tc>
        <w:tc>
          <w:tcPr>
            <w:tcW w:w="857" w:type="pct"/>
          </w:tcPr>
          <w:p w14:paraId="10780E57" w14:textId="4DD50C6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3 (100.0)</w:t>
            </w:r>
          </w:p>
        </w:tc>
        <w:tc>
          <w:tcPr>
            <w:tcW w:w="858" w:type="pct"/>
          </w:tcPr>
          <w:p w14:paraId="68CAD5DA" w14:textId="12CB7D8D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 (100.0)</w:t>
            </w:r>
          </w:p>
        </w:tc>
        <w:tc>
          <w:tcPr>
            <w:tcW w:w="357" w:type="pct"/>
          </w:tcPr>
          <w:p w14:paraId="487AF984" w14:textId="2B46D296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30C31751" w14:textId="6F304EA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787C65" w14:paraId="56EA220B" w14:textId="77777777" w:rsidTr="00D03176">
        <w:tc>
          <w:tcPr>
            <w:tcW w:w="927" w:type="pct"/>
          </w:tcPr>
          <w:p w14:paraId="5967F63D" w14:textId="77777777" w:rsidR="00D03176" w:rsidRDefault="00CA45CF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NYHA functional class at 6 months</w:t>
            </w:r>
            <w:r w:rsidR="00DD349E" w:rsidRPr="00531B5A">
              <w:rPr>
                <w:rFonts w:cstheme="minorHAnsi"/>
                <w:sz w:val="14"/>
                <w:szCs w:val="14"/>
              </w:rPr>
              <w:t xml:space="preserve"> postoperative</w:t>
            </w:r>
            <w:r w:rsidRPr="00531B5A">
              <w:rPr>
                <w:rFonts w:cstheme="minorHAnsi"/>
                <w:sz w:val="14"/>
                <w:szCs w:val="14"/>
              </w:rPr>
              <w:t xml:space="preserve">, </w:t>
            </w:r>
          </w:p>
          <w:p w14:paraId="1A2678EA" w14:textId="6CB791F9" w:rsidR="00D76445" w:rsidRPr="00531B5A" w:rsidRDefault="00CA45CF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n (%)</w:t>
            </w:r>
          </w:p>
        </w:tc>
        <w:tc>
          <w:tcPr>
            <w:tcW w:w="785" w:type="pct"/>
          </w:tcPr>
          <w:p w14:paraId="0B325DA4" w14:textId="1D2350CE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6" w:type="pct"/>
          </w:tcPr>
          <w:p w14:paraId="263F226A" w14:textId="6EDFA30F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7" w:type="pct"/>
          </w:tcPr>
          <w:p w14:paraId="5F17FB12" w14:textId="147F6772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8" w:type="pct"/>
          </w:tcPr>
          <w:p w14:paraId="3607D514" w14:textId="76B0309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65863D8D" w14:textId="4347C204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69F42987" w14:textId="2172919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531B5A" w14:paraId="4A1257A2" w14:textId="77777777" w:rsidTr="00D03176">
        <w:tc>
          <w:tcPr>
            <w:tcW w:w="927" w:type="pct"/>
          </w:tcPr>
          <w:p w14:paraId="1B74444B" w14:textId="537E6BD9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</w:t>
            </w:r>
          </w:p>
        </w:tc>
        <w:tc>
          <w:tcPr>
            <w:tcW w:w="785" w:type="pct"/>
          </w:tcPr>
          <w:p w14:paraId="2348443D" w14:textId="282848C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9 (60.0)</w:t>
            </w:r>
          </w:p>
        </w:tc>
        <w:tc>
          <w:tcPr>
            <w:tcW w:w="786" w:type="pct"/>
          </w:tcPr>
          <w:p w14:paraId="266EAC9B" w14:textId="72773762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 (38.9)</w:t>
            </w:r>
          </w:p>
        </w:tc>
        <w:tc>
          <w:tcPr>
            <w:tcW w:w="857" w:type="pct"/>
          </w:tcPr>
          <w:p w14:paraId="7EE084FB" w14:textId="2C7C68B0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 (36.4)</w:t>
            </w:r>
          </w:p>
        </w:tc>
        <w:tc>
          <w:tcPr>
            <w:tcW w:w="858" w:type="pct"/>
          </w:tcPr>
          <w:p w14:paraId="065A86C0" w14:textId="3BC8E77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33.3)</w:t>
            </w:r>
          </w:p>
        </w:tc>
        <w:tc>
          <w:tcPr>
            <w:tcW w:w="357" w:type="pct"/>
          </w:tcPr>
          <w:p w14:paraId="59F02713" w14:textId="1682984F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780</w:t>
            </w:r>
          </w:p>
        </w:tc>
        <w:tc>
          <w:tcPr>
            <w:tcW w:w="430" w:type="pct"/>
          </w:tcPr>
          <w:p w14:paraId="6D17EE00" w14:textId="2B19C82C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2.5</w:t>
            </w:r>
          </w:p>
        </w:tc>
      </w:tr>
      <w:tr w:rsidR="00D03176" w:rsidRPr="00531B5A" w14:paraId="1586B736" w14:textId="77777777" w:rsidTr="00D03176">
        <w:tc>
          <w:tcPr>
            <w:tcW w:w="927" w:type="pct"/>
          </w:tcPr>
          <w:p w14:paraId="6F28DF74" w14:textId="67FD5275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I</w:t>
            </w:r>
          </w:p>
        </w:tc>
        <w:tc>
          <w:tcPr>
            <w:tcW w:w="785" w:type="pct"/>
          </w:tcPr>
          <w:p w14:paraId="490599C6" w14:textId="25650E5C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 (26.7)</w:t>
            </w:r>
          </w:p>
        </w:tc>
        <w:tc>
          <w:tcPr>
            <w:tcW w:w="786" w:type="pct"/>
          </w:tcPr>
          <w:p w14:paraId="76E90BDB" w14:textId="02FB7ADF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 (27.8)</w:t>
            </w:r>
          </w:p>
        </w:tc>
        <w:tc>
          <w:tcPr>
            <w:tcW w:w="857" w:type="pct"/>
          </w:tcPr>
          <w:p w14:paraId="6578C2F9" w14:textId="30E4AD80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 (36.4)</w:t>
            </w:r>
          </w:p>
        </w:tc>
        <w:tc>
          <w:tcPr>
            <w:tcW w:w="858" w:type="pct"/>
          </w:tcPr>
          <w:p w14:paraId="64DCB261" w14:textId="4FE0C551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66.7)</w:t>
            </w:r>
          </w:p>
        </w:tc>
        <w:tc>
          <w:tcPr>
            <w:tcW w:w="357" w:type="pct"/>
          </w:tcPr>
          <w:p w14:paraId="01B430F9" w14:textId="29BDAFA3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78C76BFD" w14:textId="6D07D58E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531B5A" w14:paraId="3B77173C" w14:textId="77777777" w:rsidTr="00D03176">
        <w:tc>
          <w:tcPr>
            <w:tcW w:w="927" w:type="pct"/>
          </w:tcPr>
          <w:p w14:paraId="6C2F4531" w14:textId="5AEC4693" w:rsidR="00D76445" w:rsidRPr="00531B5A" w:rsidRDefault="00D76445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II</w:t>
            </w:r>
          </w:p>
        </w:tc>
        <w:tc>
          <w:tcPr>
            <w:tcW w:w="785" w:type="pct"/>
          </w:tcPr>
          <w:p w14:paraId="464D572E" w14:textId="7CFE88A4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13.3)</w:t>
            </w:r>
          </w:p>
        </w:tc>
        <w:tc>
          <w:tcPr>
            <w:tcW w:w="786" w:type="pct"/>
          </w:tcPr>
          <w:p w14:paraId="20165774" w14:textId="586D591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 (27.8)</w:t>
            </w:r>
          </w:p>
        </w:tc>
        <w:tc>
          <w:tcPr>
            <w:tcW w:w="857" w:type="pct"/>
          </w:tcPr>
          <w:p w14:paraId="1425CB85" w14:textId="4BCD0213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18.2)</w:t>
            </w:r>
          </w:p>
        </w:tc>
        <w:tc>
          <w:tcPr>
            <w:tcW w:w="858" w:type="pct"/>
          </w:tcPr>
          <w:p w14:paraId="08FD60A5" w14:textId="12D56E8B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357" w:type="pct"/>
          </w:tcPr>
          <w:p w14:paraId="7B715DA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4723977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D03176" w:rsidRPr="00531B5A" w14:paraId="7CD53F23" w14:textId="77777777" w:rsidTr="00D03176">
        <w:tc>
          <w:tcPr>
            <w:tcW w:w="927" w:type="pct"/>
          </w:tcPr>
          <w:p w14:paraId="62C3328F" w14:textId="3C573DAD" w:rsidR="00D76445" w:rsidRPr="00531B5A" w:rsidRDefault="00D76445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V</w:t>
            </w:r>
          </w:p>
        </w:tc>
        <w:tc>
          <w:tcPr>
            <w:tcW w:w="785" w:type="pct"/>
          </w:tcPr>
          <w:p w14:paraId="05D03BF8" w14:textId="20FE8398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786" w:type="pct"/>
          </w:tcPr>
          <w:p w14:paraId="20994095" w14:textId="5F0B216E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5.6)</w:t>
            </w:r>
          </w:p>
        </w:tc>
        <w:tc>
          <w:tcPr>
            <w:tcW w:w="857" w:type="pct"/>
          </w:tcPr>
          <w:p w14:paraId="324F6367" w14:textId="490E502D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9.1)</w:t>
            </w:r>
          </w:p>
        </w:tc>
        <w:tc>
          <w:tcPr>
            <w:tcW w:w="858" w:type="pct"/>
          </w:tcPr>
          <w:p w14:paraId="2AA54701" w14:textId="4526B8AC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0.0)</w:t>
            </w:r>
          </w:p>
        </w:tc>
        <w:tc>
          <w:tcPr>
            <w:tcW w:w="357" w:type="pct"/>
          </w:tcPr>
          <w:p w14:paraId="21A1AA03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0" w:type="pct"/>
          </w:tcPr>
          <w:p w14:paraId="5203F4DA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</w:tbl>
    <w:p w14:paraId="5DD2408A" w14:textId="77777777" w:rsidR="00AC0918" w:rsidRDefault="00AC0918" w:rsidP="00531B5A">
      <w:pPr>
        <w:rPr>
          <w:sz w:val="12"/>
          <w:szCs w:val="12"/>
          <w:lang w:val="en-US"/>
        </w:rPr>
      </w:pPr>
    </w:p>
    <w:p w14:paraId="5887503B" w14:textId="237F1841" w:rsidR="00531B5A" w:rsidRDefault="009A2D40" w:rsidP="00531B5A">
      <w:pPr>
        <w:rPr>
          <w:sz w:val="12"/>
          <w:szCs w:val="12"/>
          <w:lang w:val="en-US"/>
        </w:rPr>
      </w:pPr>
      <w:r w:rsidRPr="00531B5A">
        <w:rPr>
          <w:sz w:val="12"/>
          <w:szCs w:val="12"/>
          <w:lang w:val="en-US"/>
        </w:rPr>
        <w:t>*Missing shows the percentage of missing values for that variable</w:t>
      </w:r>
    </w:p>
    <w:p w14:paraId="7C465C9F" w14:textId="2247F525" w:rsidR="00531B5A" w:rsidRDefault="00531B5A" w:rsidP="00531B5A">
      <w:pPr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**Before surgery</w:t>
      </w:r>
    </w:p>
    <w:p w14:paraId="0B80838D" w14:textId="77777777" w:rsidR="00531B5A" w:rsidRDefault="00531B5A">
      <w:pPr>
        <w:spacing w:after="160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br w:type="page"/>
      </w:r>
    </w:p>
    <w:p w14:paraId="16134302" w14:textId="2782E46D" w:rsidR="009347D7" w:rsidRDefault="009959C6" w:rsidP="009347D7">
      <w:pPr>
        <w:rPr>
          <w:szCs w:val="20"/>
          <w:lang w:val="en-US"/>
        </w:rPr>
      </w:pPr>
      <w:r>
        <w:rPr>
          <w:szCs w:val="20"/>
          <w:lang w:val="en-US"/>
        </w:rPr>
        <w:lastRenderedPageBreak/>
        <w:t>Table E4</w:t>
      </w:r>
      <w:r w:rsidR="005F3E38" w:rsidRPr="005F3E38">
        <w:rPr>
          <w:szCs w:val="20"/>
          <w:lang w:val="en-US"/>
        </w:rPr>
        <w:t xml:space="preserve">. Postoperative complications </w:t>
      </w:r>
      <w:r w:rsidRPr="009959C6">
        <w:rPr>
          <w:szCs w:val="20"/>
          <w:lang w:val="en-US"/>
        </w:rPr>
        <w:t xml:space="preserve">in matched dataset according to old and new protocol. </w:t>
      </w:r>
    </w:p>
    <w:p w14:paraId="6381F6C6" w14:textId="0F9855A9" w:rsidR="00B21F04" w:rsidRDefault="00B21F04" w:rsidP="009347D7">
      <w:pPr>
        <w:rPr>
          <w:szCs w:val="20"/>
          <w:lang w:val="en-US"/>
        </w:rPr>
      </w:pPr>
      <w:r w:rsidRPr="00B21F04">
        <w:rPr>
          <w:szCs w:val="20"/>
          <w:lang w:val="en-US"/>
        </w:rPr>
        <w:t xml:space="preserve">Multiple complications per patient </w:t>
      </w:r>
      <w:r>
        <w:rPr>
          <w:szCs w:val="20"/>
          <w:lang w:val="en-US"/>
        </w:rPr>
        <w:t xml:space="preserve">were </w:t>
      </w:r>
      <w:r w:rsidRPr="00B21F04">
        <w:rPr>
          <w:szCs w:val="20"/>
          <w:lang w:val="en-US"/>
        </w:rPr>
        <w:t>possible</w:t>
      </w:r>
      <w:r>
        <w:rPr>
          <w:szCs w:val="20"/>
          <w:lang w:val="en-US"/>
        </w:rPr>
        <w:t>.</w:t>
      </w:r>
    </w:p>
    <w:p w14:paraId="621ADBF4" w14:textId="77777777" w:rsidR="00787C65" w:rsidRDefault="00787C65" w:rsidP="009347D7">
      <w:pPr>
        <w:rPr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Descriptive table of detailed info about morbidities. Missing shows the percentage of missing values for that variable"/>
      </w:tblPr>
      <w:tblGrid>
        <w:gridCol w:w="4391"/>
        <w:gridCol w:w="1700"/>
        <w:gridCol w:w="1560"/>
        <w:gridCol w:w="1365"/>
      </w:tblGrid>
      <w:tr w:rsidR="00FA27CC" w:rsidRPr="005F3E38" w14:paraId="7F5B969A" w14:textId="77777777" w:rsidTr="00704396">
        <w:trPr>
          <w:tblHeader/>
        </w:trPr>
        <w:tc>
          <w:tcPr>
            <w:tcW w:w="2435" w:type="pct"/>
            <w:vAlign w:val="center"/>
          </w:tcPr>
          <w:p w14:paraId="209FAD15" w14:textId="77777777" w:rsidR="00345ACF" w:rsidRPr="005F3E38" w:rsidRDefault="00345ACF" w:rsidP="00787C65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pct"/>
            <w:vAlign w:val="center"/>
          </w:tcPr>
          <w:p w14:paraId="3FEFA766" w14:textId="55137011" w:rsidR="00345ACF" w:rsidRPr="007779D6" w:rsidRDefault="00345ACF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7779D6">
              <w:rPr>
                <w:rFonts w:asciiTheme="majorHAnsi" w:hAnsiTheme="majorHAnsi" w:cstheme="majorHAnsi"/>
                <w:b/>
                <w:sz w:val="16"/>
                <w:szCs w:val="16"/>
              </w:rPr>
              <w:t>Old</w:t>
            </w:r>
            <w:r w:rsidR="00787C65" w:rsidRPr="007779D6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protocol</w:t>
            </w:r>
          </w:p>
          <w:p w14:paraId="28BFCB36" w14:textId="5A22704C" w:rsidR="00345ACF" w:rsidRPr="005F3E38" w:rsidRDefault="00345ACF" w:rsidP="00787C65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779D6">
              <w:rPr>
                <w:rFonts w:asciiTheme="majorHAnsi" w:hAnsiTheme="majorHAnsi" w:cstheme="majorHAnsi"/>
                <w:b/>
                <w:sz w:val="16"/>
                <w:szCs w:val="16"/>
              </w:rPr>
              <w:t>n=28</w:t>
            </w:r>
          </w:p>
        </w:tc>
        <w:tc>
          <w:tcPr>
            <w:tcW w:w="865" w:type="pct"/>
            <w:vAlign w:val="center"/>
          </w:tcPr>
          <w:p w14:paraId="1CB976ED" w14:textId="12141906" w:rsidR="00787C65" w:rsidRPr="007779D6" w:rsidRDefault="00345ACF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7779D6">
              <w:rPr>
                <w:rFonts w:asciiTheme="majorHAnsi" w:hAnsiTheme="majorHAnsi" w:cstheme="majorHAnsi"/>
                <w:b/>
                <w:sz w:val="16"/>
                <w:szCs w:val="16"/>
              </w:rPr>
              <w:t>New</w:t>
            </w:r>
            <w:r w:rsidR="00787C65" w:rsidRPr="007779D6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protocol</w:t>
            </w:r>
          </w:p>
          <w:p w14:paraId="60E39328" w14:textId="06AE3289" w:rsidR="00345ACF" w:rsidRPr="005F3E38" w:rsidRDefault="00345ACF" w:rsidP="00787C65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779D6">
              <w:rPr>
                <w:rFonts w:asciiTheme="majorHAnsi" w:hAnsiTheme="majorHAnsi" w:cstheme="majorHAnsi"/>
                <w:b/>
                <w:sz w:val="16"/>
                <w:szCs w:val="16"/>
              </w:rPr>
              <w:t>n=28</w:t>
            </w:r>
          </w:p>
        </w:tc>
        <w:tc>
          <w:tcPr>
            <w:tcW w:w="757" w:type="pct"/>
            <w:vAlign w:val="center"/>
          </w:tcPr>
          <w:p w14:paraId="15915CBF" w14:textId="0E15627E" w:rsidR="00345ACF" w:rsidRPr="005F3E38" w:rsidRDefault="00345ACF" w:rsidP="00787C65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779D6">
              <w:rPr>
                <w:rFonts w:asciiTheme="majorHAnsi" w:hAnsiTheme="majorHAnsi" w:cstheme="majorHAnsi"/>
                <w:b/>
                <w:sz w:val="16"/>
                <w:szCs w:val="16"/>
              </w:rPr>
              <w:t>p-value</w:t>
            </w:r>
          </w:p>
        </w:tc>
      </w:tr>
      <w:tr w:rsidR="00FA27CC" w:rsidRPr="005F3E38" w14:paraId="7AC99DC0" w14:textId="77777777" w:rsidTr="002A1601">
        <w:tc>
          <w:tcPr>
            <w:tcW w:w="2435" w:type="pct"/>
          </w:tcPr>
          <w:p w14:paraId="6BEDC984" w14:textId="2D84065D" w:rsidR="00345ACF" w:rsidRPr="000A47CF" w:rsidRDefault="00345ACF" w:rsidP="009A2D40">
            <w:pPr>
              <w:pStyle w:val="Compact"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0A47CF">
              <w:rPr>
                <w:rFonts w:cstheme="minorHAnsi"/>
                <w:b/>
                <w:sz w:val="16"/>
                <w:szCs w:val="16"/>
              </w:rPr>
              <w:t>Cardiac</w:t>
            </w:r>
          </w:p>
        </w:tc>
        <w:tc>
          <w:tcPr>
            <w:tcW w:w="943" w:type="pct"/>
          </w:tcPr>
          <w:p w14:paraId="1C58C477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5" w:type="pct"/>
          </w:tcPr>
          <w:p w14:paraId="1475D848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pct"/>
          </w:tcPr>
          <w:p w14:paraId="07F70DD6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A27CC" w:rsidRPr="005F3E38" w14:paraId="0284AB1E" w14:textId="77777777" w:rsidTr="002A1601">
        <w:tc>
          <w:tcPr>
            <w:tcW w:w="2435" w:type="pct"/>
          </w:tcPr>
          <w:p w14:paraId="4A319FCB" w14:textId="70E591B2" w:rsidR="00345ACF" w:rsidRPr="00361440" w:rsidRDefault="00B83C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ersistent </w:t>
            </w:r>
            <w:r w:rsidR="00345ACF" w:rsidRPr="00361440">
              <w:rPr>
                <w:rFonts w:cstheme="minorHAnsi"/>
                <w:sz w:val="16"/>
                <w:szCs w:val="16"/>
              </w:rPr>
              <w:t>pulmonar</w:t>
            </w:r>
            <w:r>
              <w:rPr>
                <w:rFonts w:cstheme="minorHAnsi"/>
                <w:sz w:val="16"/>
                <w:szCs w:val="16"/>
              </w:rPr>
              <w:t xml:space="preserve">y </w:t>
            </w:r>
            <w:r w:rsidR="00345ACF" w:rsidRPr="00361440">
              <w:rPr>
                <w:rFonts w:cstheme="minorHAnsi"/>
                <w:sz w:val="16"/>
                <w:szCs w:val="16"/>
              </w:rPr>
              <w:t>hypertension, (%)</w:t>
            </w:r>
          </w:p>
        </w:tc>
        <w:tc>
          <w:tcPr>
            <w:tcW w:w="943" w:type="pct"/>
          </w:tcPr>
          <w:p w14:paraId="6CCC031D" w14:textId="0994AF03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4)</w:t>
            </w:r>
          </w:p>
        </w:tc>
        <w:tc>
          <w:tcPr>
            <w:tcW w:w="865" w:type="pct"/>
          </w:tcPr>
          <w:p w14:paraId="69A05D9A" w14:textId="1BC222C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757" w:type="pct"/>
          </w:tcPr>
          <w:p w14:paraId="4833D6B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490F2EB8" w14:textId="77777777" w:rsidTr="002A1601">
        <w:tc>
          <w:tcPr>
            <w:tcW w:w="2435" w:type="pct"/>
          </w:tcPr>
          <w:p w14:paraId="36A54BE8" w14:textId="6F5B346C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proofErr w:type="spellStart"/>
            <w:r w:rsidRPr="00361440">
              <w:rPr>
                <w:rFonts w:cstheme="minorHAnsi"/>
                <w:sz w:val="16"/>
                <w:szCs w:val="16"/>
              </w:rPr>
              <w:t>Rethrombosis</w:t>
            </w:r>
            <w:proofErr w:type="spellEnd"/>
            <w:r w:rsidRPr="00361440">
              <w:rPr>
                <w:rFonts w:cstheme="minorHAnsi"/>
                <w:sz w:val="16"/>
                <w:szCs w:val="16"/>
              </w:rPr>
              <w:t>, (%)</w:t>
            </w:r>
          </w:p>
        </w:tc>
        <w:tc>
          <w:tcPr>
            <w:tcW w:w="943" w:type="pct"/>
          </w:tcPr>
          <w:p w14:paraId="7E5DCAFD" w14:textId="1876F510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865" w:type="pct"/>
          </w:tcPr>
          <w:p w14:paraId="6F41363B" w14:textId="6DC42B15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7)</w:t>
            </w:r>
          </w:p>
        </w:tc>
        <w:tc>
          <w:tcPr>
            <w:tcW w:w="757" w:type="pct"/>
          </w:tcPr>
          <w:p w14:paraId="33CA6C0C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985</w:t>
            </w:r>
          </w:p>
        </w:tc>
      </w:tr>
      <w:tr w:rsidR="00FA27CC" w:rsidRPr="005F3E38" w14:paraId="23B4948E" w14:textId="77777777" w:rsidTr="002A1601">
        <w:tc>
          <w:tcPr>
            <w:tcW w:w="2435" w:type="pct"/>
          </w:tcPr>
          <w:p w14:paraId="66802FDE" w14:textId="198FD2A0" w:rsidR="00345ACF" w:rsidRPr="00361440" w:rsidRDefault="00B83C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ight ventricular </w:t>
            </w:r>
            <w:r w:rsidR="00345ACF" w:rsidRPr="00361440">
              <w:rPr>
                <w:rFonts w:cstheme="minorHAnsi"/>
                <w:sz w:val="16"/>
                <w:szCs w:val="16"/>
              </w:rPr>
              <w:t>failure, (%)</w:t>
            </w:r>
          </w:p>
        </w:tc>
        <w:tc>
          <w:tcPr>
            <w:tcW w:w="943" w:type="pct"/>
          </w:tcPr>
          <w:p w14:paraId="5EB94E7C" w14:textId="02AF10B8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(</w:t>
            </w:r>
            <w:r w:rsidR="00345ACF" w:rsidRPr="005F3E38">
              <w:rPr>
                <w:rFonts w:cstheme="minorHAnsi"/>
                <w:sz w:val="16"/>
                <w:szCs w:val="16"/>
              </w:rPr>
              <w:t>17.9)</w:t>
            </w:r>
          </w:p>
        </w:tc>
        <w:tc>
          <w:tcPr>
            <w:tcW w:w="865" w:type="pct"/>
          </w:tcPr>
          <w:p w14:paraId="0604C809" w14:textId="7247378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757" w:type="pct"/>
          </w:tcPr>
          <w:p w14:paraId="007AC4B6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419</w:t>
            </w:r>
          </w:p>
        </w:tc>
      </w:tr>
      <w:tr w:rsidR="00FA27CC" w:rsidRPr="00B355E8" w14:paraId="387ECB71" w14:textId="77777777" w:rsidTr="002A1601">
        <w:tc>
          <w:tcPr>
            <w:tcW w:w="2435" w:type="pct"/>
          </w:tcPr>
          <w:p w14:paraId="61B3C204" w14:textId="5BF9A588" w:rsidR="00345ACF" w:rsidRPr="00143A9B" w:rsidRDefault="00B355E8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143A9B">
              <w:rPr>
                <w:rFonts w:cstheme="minorHAnsi"/>
                <w:sz w:val="16"/>
                <w:szCs w:val="16"/>
              </w:rPr>
              <w:t xml:space="preserve">Atrial </w:t>
            </w:r>
            <w:r w:rsidR="00345ACF" w:rsidRPr="00143A9B">
              <w:rPr>
                <w:rFonts w:cstheme="minorHAnsi"/>
                <w:sz w:val="16"/>
                <w:szCs w:val="16"/>
              </w:rPr>
              <w:t>fibrillation, (%)</w:t>
            </w:r>
          </w:p>
        </w:tc>
        <w:tc>
          <w:tcPr>
            <w:tcW w:w="943" w:type="pct"/>
          </w:tcPr>
          <w:p w14:paraId="48270E5F" w14:textId="72E63FC3" w:rsidR="00345ACF" w:rsidRPr="00143A9B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43A9B">
              <w:rPr>
                <w:rFonts w:cstheme="minorHAnsi"/>
                <w:sz w:val="16"/>
                <w:szCs w:val="16"/>
              </w:rPr>
              <w:t>12 (</w:t>
            </w:r>
            <w:r w:rsidR="00345ACF" w:rsidRPr="00143A9B">
              <w:rPr>
                <w:rFonts w:cstheme="minorHAnsi"/>
                <w:sz w:val="16"/>
                <w:szCs w:val="16"/>
              </w:rPr>
              <w:t>42.9)</w:t>
            </w:r>
          </w:p>
        </w:tc>
        <w:tc>
          <w:tcPr>
            <w:tcW w:w="865" w:type="pct"/>
          </w:tcPr>
          <w:p w14:paraId="1D5F3EDC" w14:textId="0E50A24B" w:rsidR="00345ACF" w:rsidRPr="00143A9B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43A9B">
              <w:rPr>
                <w:rFonts w:cstheme="minorHAnsi"/>
                <w:sz w:val="16"/>
                <w:szCs w:val="16"/>
              </w:rPr>
              <w:t>10 (</w:t>
            </w:r>
            <w:r w:rsidR="00345ACF" w:rsidRPr="00143A9B">
              <w:rPr>
                <w:rFonts w:cstheme="minorHAnsi"/>
                <w:sz w:val="16"/>
                <w:szCs w:val="16"/>
              </w:rPr>
              <w:t>35.7)</w:t>
            </w:r>
          </w:p>
        </w:tc>
        <w:tc>
          <w:tcPr>
            <w:tcW w:w="757" w:type="pct"/>
          </w:tcPr>
          <w:p w14:paraId="69FB4A6C" w14:textId="77777777" w:rsidR="00345ACF" w:rsidRPr="00143A9B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43A9B">
              <w:rPr>
                <w:rFonts w:cstheme="minorHAnsi"/>
                <w:sz w:val="16"/>
                <w:szCs w:val="16"/>
              </w:rPr>
              <w:t>0.784</w:t>
            </w:r>
          </w:p>
        </w:tc>
      </w:tr>
      <w:tr w:rsidR="00FA27CC" w:rsidRPr="005F3E38" w14:paraId="71DAF3D1" w14:textId="77777777" w:rsidTr="002A1601">
        <w:tc>
          <w:tcPr>
            <w:tcW w:w="2435" w:type="pct"/>
          </w:tcPr>
          <w:p w14:paraId="4461A1C9" w14:textId="2766293C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Supraventricular</w:t>
            </w:r>
            <w:r w:rsidR="00090D43">
              <w:rPr>
                <w:rFonts w:cstheme="minorHAnsi"/>
                <w:sz w:val="16"/>
                <w:szCs w:val="16"/>
              </w:rPr>
              <w:t xml:space="preserve"> </w:t>
            </w:r>
            <w:r w:rsidRPr="00361440">
              <w:rPr>
                <w:rFonts w:cstheme="minorHAnsi"/>
                <w:sz w:val="16"/>
                <w:szCs w:val="16"/>
              </w:rPr>
              <w:t>tachycardia, (%)</w:t>
            </w:r>
          </w:p>
        </w:tc>
        <w:tc>
          <w:tcPr>
            <w:tcW w:w="943" w:type="pct"/>
          </w:tcPr>
          <w:p w14:paraId="7088825E" w14:textId="0A8C8736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865" w:type="pct"/>
          </w:tcPr>
          <w:p w14:paraId="3FFE54FF" w14:textId="4043A9B9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1B0F966D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06856AD7" w14:textId="77777777" w:rsidTr="002A1601">
        <w:tc>
          <w:tcPr>
            <w:tcW w:w="2435" w:type="pct"/>
          </w:tcPr>
          <w:p w14:paraId="77C89740" w14:textId="675A4840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Cardiac</w:t>
            </w:r>
            <w:r w:rsidR="00B83CCF">
              <w:rPr>
                <w:rFonts w:cstheme="minorHAnsi"/>
                <w:sz w:val="16"/>
                <w:szCs w:val="16"/>
              </w:rPr>
              <w:t xml:space="preserve"> </w:t>
            </w:r>
            <w:r w:rsidRPr="00361440">
              <w:rPr>
                <w:rFonts w:cstheme="minorHAnsi"/>
                <w:sz w:val="16"/>
                <w:szCs w:val="16"/>
              </w:rPr>
              <w:t>arrest, (%)</w:t>
            </w:r>
          </w:p>
        </w:tc>
        <w:tc>
          <w:tcPr>
            <w:tcW w:w="943" w:type="pct"/>
          </w:tcPr>
          <w:p w14:paraId="655F7C0B" w14:textId="47198502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865" w:type="pct"/>
          </w:tcPr>
          <w:p w14:paraId="1B268D56" w14:textId="3F0F967E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3108DFD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28D5A5AE" w14:textId="77777777" w:rsidTr="002A1601">
        <w:tc>
          <w:tcPr>
            <w:tcW w:w="2435" w:type="pct"/>
          </w:tcPr>
          <w:p w14:paraId="476065CA" w14:textId="10AF6F51" w:rsidR="00345ACF" w:rsidRPr="00361440" w:rsidRDefault="00B83C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ericardial </w:t>
            </w:r>
            <w:r w:rsidR="00345ACF" w:rsidRPr="00361440">
              <w:rPr>
                <w:rFonts w:cstheme="minorHAnsi"/>
                <w:sz w:val="16"/>
                <w:szCs w:val="16"/>
              </w:rPr>
              <w:t>effusion, (%)</w:t>
            </w:r>
          </w:p>
        </w:tc>
        <w:tc>
          <w:tcPr>
            <w:tcW w:w="943" w:type="pct"/>
          </w:tcPr>
          <w:p w14:paraId="582DCC40" w14:textId="21DE5CC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865" w:type="pct"/>
          </w:tcPr>
          <w:p w14:paraId="7001933B" w14:textId="56E424EB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757" w:type="pct"/>
          </w:tcPr>
          <w:p w14:paraId="077A326D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5816E5B4" w14:textId="77777777" w:rsidTr="002A1601">
        <w:tc>
          <w:tcPr>
            <w:tcW w:w="2435" w:type="pct"/>
          </w:tcPr>
          <w:p w14:paraId="2741BBE2" w14:textId="06CEAB8E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Cardiac tamponade, (%)</w:t>
            </w:r>
          </w:p>
        </w:tc>
        <w:tc>
          <w:tcPr>
            <w:tcW w:w="943" w:type="pct"/>
          </w:tcPr>
          <w:p w14:paraId="1FD1A55F" w14:textId="081FB0C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865" w:type="pct"/>
          </w:tcPr>
          <w:p w14:paraId="48C1DFF0" w14:textId="0AC1A61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50B8DD6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56BCB219" w14:textId="77777777" w:rsidTr="002A1601">
        <w:tc>
          <w:tcPr>
            <w:tcW w:w="2435" w:type="pct"/>
          </w:tcPr>
          <w:p w14:paraId="2F2B3453" w14:textId="3E5F0E81" w:rsidR="00345ACF" w:rsidRPr="000A47CF" w:rsidRDefault="00345ACF" w:rsidP="003A0F56">
            <w:pPr>
              <w:pStyle w:val="Compact"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0A47CF">
              <w:rPr>
                <w:rFonts w:cstheme="minorHAnsi"/>
                <w:b/>
                <w:sz w:val="16"/>
                <w:szCs w:val="16"/>
              </w:rPr>
              <w:t>Pulmonary</w:t>
            </w:r>
          </w:p>
        </w:tc>
        <w:tc>
          <w:tcPr>
            <w:tcW w:w="943" w:type="pct"/>
          </w:tcPr>
          <w:p w14:paraId="27830FF2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5" w:type="pct"/>
          </w:tcPr>
          <w:p w14:paraId="6A078ECD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pct"/>
          </w:tcPr>
          <w:p w14:paraId="3EFE5126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A27CC" w:rsidRPr="005F3E38" w14:paraId="020E82D5" w14:textId="77777777" w:rsidTr="002A1601">
        <w:tc>
          <w:tcPr>
            <w:tcW w:w="2435" w:type="pct"/>
          </w:tcPr>
          <w:p w14:paraId="01770116" w14:textId="102086C3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Lung reperfusion edema, (%)</w:t>
            </w:r>
          </w:p>
        </w:tc>
        <w:tc>
          <w:tcPr>
            <w:tcW w:w="943" w:type="pct"/>
          </w:tcPr>
          <w:p w14:paraId="4D716289" w14:textId="020CE598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</w:t>
            </w:r>
            <w:r w:rsidR="00345ACF" w:rsidRPr="005F3E38">
              <w:rPr>
                <w:rFonts w:cstheme="minorHAnsi"/>
                <w:sz w:val="16"/>
                <w:szCs w:val="16"/>
              </w:rPr>
              <w:t>22.2)</w:t>
            </w:r>
          </w:p>
        </w:tc>
        <w:tc>
          <w:tcPr>
            <w:tcW w:w="865" w:type="pct"/>
          </w:tcPr>
          <w:p w14:paraId="11DE0ECB" w14:textId="4EBD3210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757" w:type="pct"/>
          </w:tcPr>
          <w:p w14:paraId="0EEA4BB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430</w:t>
            </w:r>
          </w:p>
        </w:tc>
      </w:tr>
      <w:tr w:rsidR="00FA27CC" w:rsidRPr="005F3E38" w14:paraId="588ED600" w14:textId="77777777" w:rsidTr="002A1601">
        <w:tc>
          <w:tcPr>
            <w:tcW w:w="2435" w:type="pct"/>
          </w:tcPr>
          <w:p w14:paraId="01BDCA8C" w14:textId="65BA9C36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Reintubation, (%)</w:t>
            </w:r>
          </w:p>
        </w:tc>
        <w:tc>
          <w:tcPr>
            <w:tcW w:w="943" w:type="pct"/>
          </w:tcPr>
          <w:p w14:paraId="691013EF" w14:textId="6E19B9F0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(</w:t>
            </w:r>
            <w:r w:rsidR="00345ACF" w:rsidRPr="005F3E38">
              <w:rPr>
                <w:rFonts w:cstheme="minorHAnsi"/>
                <w:sz w:val="16"/>
                <w:szCs w:val="16"/>
              </w:rPr>
              <w:t>17.9)</w:t>
            </w:r>
          </w:p>
        </w:tc>
        <w:tc>
          <w:tcPr>
            <w:tcW w:w="865" w:type="pct"/>
          </w:tcPr>
          <w:p w14:paraId="28D995B5" w14:textId="4DEEF460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3E510371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195</w:t>
            </w:r>
          </w:p>
        </w:tc>
      </w:tr>
      <w:tr w:rsidR="00FA27CC" w:rsidRPr="005F3E38" w14:paraId="5483CB1B" w14:textId="77777777" w:rsidTr="002A1601">
        <w:tc>
          <w:tcPr>
            <w:tcW w:w="2435" w:type="pct"/>
          </w:tcPr>
          <w:p w14:paraId="7AB4B1E9" w14:textId="25262E62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Pneumonia, (%)</w:t>
            </w:r>
          </w:p>
        </w:tc>
        <w:tc>
          <w:tcPr>
            <w:tcW w:w="943" w:type="pct"/>
          </w:tcPr>
          <w:p w14:paraId="011A37C7" w14:textId="52B1279E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(</w:t>
            </w:r>
            <w:r w:rsidR="00345ACF" w:rsidRPr="005F3E38">
              <w:rPr>
                <w:rFonts w:cstheme="minorHAnsi"/>
                <w:sz w:val="16"/>
                <w:szCs w:val="16"/>
              </w:rPr>
              <w:t>32.1)</w:t>
            </w:r>
          </w:p>
        </w:tc>
        <w:tc>
          <w:tcPr>
            <w:tcW w:w="865" w:type="pct"/>
          </w:tcPr>
          <w:p w14:paraId="65DA71C8" w14:textId="5EE1DBCA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</w:t>
            </w:r>
            <w:r w:rsidR="00345ACF" w:rsidRPr="005F3E38">
              <w:rPr>
                <w:rFonts w:cstheme="minorHAnsi"/>
                <w:sz w:val="16"/>
                <w:szCs w:val="16"/>
              </w:rPr>
              <w:t>21.4)</w:t>
            </w:r>
          </w:p>
        </w:tc>
        <w:tc>
          <w:tcPr>
            <w:tcW w:w="757" w:type="pct"/>
          </w:tcPr>
          <w:p w14:paraId="084BF11C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546</w:t>
            </w:r>
          </w:p>
        </w:tc>
      </w:tr>
      <w:tr w:rsidR="00FA27CC" w:rsidRPr="005F3E38" w14:paraId="495D730A" w14:textId="77777777" w:rsidTr="002A1601">
        <w:tc>
          <w:tcPr>
            <w:tcW w:w="2435" w:type="pct"/>
          </w:tcPr>
          <w:p w14:paraId="42DCE88D" w14:textId="17B4434A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Intrapulmonary bleeding, (%)</w:t>
            </w:r>
          </w:p>
        </w:tc>
        <w:tc>
          <w:tcPr>
            <w:tcW w:w="943" w:type="pct"/>
          </w:tcPr>
          <w:p w14:paraId="2FD24C0E" w14:textId="5DA3BDE5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4)</w:t>
            </w:r>
          </w:p>
        </w:tc>
        <w:tc>
          <w:tcPr>
            <w:tcW w:w="865" w:type="pct"/>
          </w:tcPr>
          <w:p w14:paraId="31BC7EF7" w14:textId="78C14AD9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757" w:type="pct"/>
          </w:tcPr>
          <w:p w14:paraId="275FA751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455</w:t>
            </w:r>
          </w:p>
        </w:tc>
      </w:tr>
      <w:tr w:rsidR="00FA27CC" w:rsidRPr="003A0F56" w14:paraId="311D9502" w14:textId="77777777" w:rsidTr="002A1601">
        <w:tc>
          <w:tcPr>
            <w:tcW w:w="2435" w:type="pct"/>
          </w:tcPr>
          <w:p w14:paraId="21132798" w14:textId="2D6834BE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Acute Respiratory Distress Syndrome (ARDS), (%)</w:t>
            </w:r>
          </w:p>
        </w:tc>
        <w:tc>
          <w:tcPr>
            <w:tcW w:w="943" w:type="pct"/>
          </w:tcPr>
          <w:p w14:paraId="76E2A757" w14:textId="089BFA2A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865" w:type="pct"/>
          </w:tcPr>
          <w:p w14:paraId="703AAC7D" w14:textId="58AA6BCC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15F8293B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3A0F56" w14:paraId="0B1D799C" w14:textId="77777777" w:rsidTr="002A1601">
        <w:tc>
          <w:tcPr>
            <w:tcW w:w="2435" w:type="pct"/>
          </w:tcPr>
          <w:p w14:paraId="56EA3CC6" w14:textId="00174B7D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Tracheostomy, (%)</w:t>
            </w:r>
          </w:p>
        </w:tc>
        <w:tc>
          <w:tcPr>
            <w:tcW w:w="943" w:type="pct"/>
          </w:tcPr>
          <w:p w14:paraId="732A69F8" w14:textId="32D164EB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</w:t>
            </w:r>
            <w:r w:rsidR="00345ACF" w:rsidRPr="005F3E38">
              <w:rPr>
                <w:rFonts w:cstheme="minorHAnsi"/>
                <w:sz w:val="16"/>
                <w:szCs w:val="16"/>
              </w:rPr>
              <w:t>21.4)</w:t>
            </w:r>
          </w:p>
        </w:tc>
        <w:tc>
          <w:tcPr>
            <w:tcW w:w="865" w:type="pct"/>
          </w:tcPr>
          <w:p w14:paraId="3D303A77" w14:textId="25C13EBC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757" w:type="pct"/>
          </w:tcPr>
          <w:p w14:paraId="7E3FCC4E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252</w:t>
            </w:r>
          </w:p>
        </w:tc>
      </w:tr>
      <w:tr w:rsidR="00FA27CC" w:rsidRPr="005F3E38" w14:paraId="7B214952" w14:textId="77777777" w:rsidTr="002A1601">
        <w:tc>
          <w:tcPr>
            <w:tcW w:w="2435" w:type="pct"/>
          </w:tcPr>
          <w:p w14:paraId="04CF0F72" w14:textId="1548AA35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Respiratory</w:t>
            </w:r>
            <w:r w:rsidR="00090D43">
              <w:rPr>
                <w:rFonts w:cstheme="minorHAnsi"/>
                <w:sz w:val="16"/>
                <w:szCs w:val="16"/>
              </w:rPr>
              <w:t xml:space="preserve"> </w:t>
            </w:r>
            <w:r w:rsidRPr="00361440">
              <w:rPr>
                <w:rFonts w:cstheme="minorHAnsi"/>
                <w:sz w:val="16"/>
                <w:szCs w:val="16"/>
              </w:rPr>
              <w:t>failure, (%)</w:t>
            </w:r>
          </w:p>
        </w:tc>
        <w:tc>
          <w:tcPr>
            <w:tcW w:w="943" w:type="pct"/>
          </w:tcPr>
          <w:p w14:paraId="16903D9E" w14:textId="759506B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865" w:type="pct"/>
          </w:tcPr>
          <w:p w14:paraId="36988887" w14:textId="187F1D36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14BA6A61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604</w:t>
            </w:r>
          </w:p>
        </w:tc>
      </w:tr>
      <w:tr w:rsidR="00FA27CC" w:rsidRPr="005F3E38" w14:paraId="1E431DDD" w14:textId="77777777" w:rsidTr="002A1601">
        <w:tc>
          <w:tcPr>
            <w:tcW w:w="2435" w:type="pct"/>
          </w:tcPr>
          <w:p w14:paraId="4706D9EE" w14:textId="73C063C7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proofErr w:type="spellStart"/>
            <w:r w:rsidRPr="00361440">
              <w:rPr>
                <w:rFonts w:cstheme="minorHAnsi"/>
                <w:sz w:val="16"/>
                <w:szCs w:val="16"/>
              </w:rPr>
              <w:t>Hematothorax</w:t>
            </w:r>
            <w:proofErr w:type="spellEnd"/>
            <w:r w:rsidRPr="00361440">
              <w:rPr>
                <w:rFonts w:cstheme="minorHAnsi"/>
                <w:sz w:val="16"/>
                <w:szCs w:val="16"/>
              </w:rPr>
              <w:t>, (%)</w:t>
            </w:r>
          </w:p>
        </w:tc>
        <w:tc>
          <w:tcPr>
            <w:tcW w:w="943" w:type="pct"/>
          </w:tcPr>
          <w:p w14:paraId="6CE36523" w14:textId="41062C46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</w:t>
            </w:r>
            <w:r w:rsidR="00345ACF" w:rsidRPr="005F3E38">
              <w:rPr>
                <w:rFonts w:cstheme="minorHAnsi"/>
                <w:sz w:val="16"/>
                <w:szCs w:val="16"/>
              </w:rPr>
              <w:t>21.4)</w:t>
            </w:r>
          </w:p>
        </w:tc>
        <w:tc>
          <w:tcPr>
            <w:tcW w:w="865" w:type="pct"/>
          </w:tcPr>
          <w:p w14:paraId="6AABDC35" w14:textId="09BA38DD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757" w:type="pct"/>
          </w:tcPr>
          <w:p w14:paraId="5E2BDE0E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252</w:t>
            </w:r>
          </w:p>
        </w:tc>
      </w:tr>
      <w:tr w:rsidR="00FA27CC" w:rsidRPr="005F3E38" w14:paraId="160FF164" w14:textId="77777777" w:rsidTr="002A1601">
        <w:tc>
          <w:tcPr>
            <w:tcW w:w="2435" w:type="pct"/>
          </w:tcPr>
          <w:p w14:paraId="0FDD7883" w14:textId="634F397C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Pneumothorax, (%)</w:t>
            </w:r>
          </w:p>
        </w:tc>
        <w:tc>
          <w:tcPr>
            <w:tcW w:w="943" w:type="pct"/>
          </w:tcPr>
          <w:p w14:paraId="3E64E92B" w14:textId="262934BB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</w:t>
            </w:r>
            <w:r w:rsidR="00345ACF" w:rsidRPr="005F3E38">
              <w:rPr>
                <w:rFonts w:cstheme="minorHAnsi"/>
                <w:sz w:val="16"/>
                <w:szCs w:val="16"/>
              </w:rPr>
              <w:t>14.3)</w:t>
            </w:r>
          </w:p>
        </w:tc>
        <w:tc>
          <w:tcPr>
            <w:tcW w:w="865" w:type="pct"/>
          </w:tcPr>
          <w:p w14:paraId="4051FD93" w14:textId="731A9D6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2479B9E9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349</w:t>
            </w:r>
          </w:p>
        </w:tc>
      </w:tr>
      <w:tr w:rsidR="00FA27CC" w:rsidRPr="005F3E38" w14:paraId="70FEE2B1" w14:textId="77777777" w:rsidTr="002A1601">
        <w:tc>
          <w:tcPr>
            <w:tcW w:w="2435" w:type="pct"/>
          </w:tcPr>
          <w:p w14:paraId="7CAC52AE" w14:textId="1AEFDFCB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Pulmonary embolism, (%)</w:t>
            </w:r>
          </w:p>
        </w:tc>
        <w:tc>
          <w:tcPr>
            <w:tcW w:w="943" w:type="pct"/>
          </w:tcPr>
          <w:p w14:paraId="79ECD6BE" w14:textId="5F10FAE4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865" w:type="pct"/>
          </w:tcPr>
          <w:p w14:paraId="0DF728D8" w14:textId="4B0DB94B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5DE696A5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38C0073D" w14:textId="77777777" w:rsidTr="002A1601">
        <w:tc>
          <w:tcPr>
            <w:tcW w:w="2435" w:type="pct"/>
          </w:tcPr>
          <w:p w14:paraId="0CCFF9BB" w14:textId="24E27E9A" w:rsidR="00345ACF" w:rsidRPr="000A47CF" w:rsidRDefault="00345ACF" w:rsidP="009A2D40">
            <w:pPr>
              <w:pStyle w:val="Compact"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0A47CF">
              <w:rPr>
                <w:rFonts w:cstheme="minorHAnsi"/>
                <w:b/>
                <w:sz w:val="16"/>
                <w:szCs w:val="16"/>
              </w:rPr>
              <w:t>Neurologic</w:t>
            </w:r>
          </w:p>
        </w:tc>
        <w:tc>
          <w:tcPr>
            <w:tcW w:w="943" w:type="pct"/>
          </w:tcPr>
          <w:p w14:paraId="21AC2439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5" w:type="pct"/>
          </w:tcPr>
          <w:p w14:paraId="63F65567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pct"/>
          </w:tcPr>
          <w:p w14:paraId="7C37412F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A27CC" w:rsidRPr="005F3E38" w14:paraId="07C1E6ED" w14:textId="77777777" w:rsidTr="002A1601">
        <w:tc>
          <w:tcPr>
            <w:tcW w:w="2435" w:type="pct"/>
          </w:tcPr>
          <w:p w14:paraId="5AC5DD9B" w14:textId="4201691C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Encephalopathy, (%)</w:t>
            </w:r>
          </w:p>
        </w:tc>
        <w:tc>
          <w:tcPr>
            <w:tcW w:w="943" w:type="pct"/>
          </w:tcPr>
          <w:p w14:paraId="73D36AA2" w14:textId="6D9FAB1B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865" w:type="pct"/>
          </w:tcPr>
          <w:p w14:paraId="10AEB533" w14:textId="562A7FC7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757" w:type="pct"/>
          </w:tcPr>
          <w:p w14:paraId="196A322F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15B0C5E8" w14:textId="77777777" w:rsidTr="002A1601">
        <w:tc>
          <w:tcPr>
            <w:tcW w:w="2435" w:type="pct"/>
          </w:tcPr>
          <w:p w14:paraId="34C4C4C0" w14:textId="1FB66AB4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Subdural</w:t>
            </w:r>
            <w:r w:rsidR="00090D43">
              <w:rPr>
                <w:rFonts w:cstheme="minorHAnsi"/>
                <w:sz w:val="16"/>
                <w:szCs w:val="16"/>
              </w:rPr>
              <w:t xml:space="preserve"> </w:t>
            </w:r>
            <w:r w:rsidRPr="00361440">
              <w:rPr>
                <w:rFonts w:cstheme="minorHAnsi"/>
                <w:sz w:val="16"/>
                <w:szCs w:val="16"/>
              </w:rPr>
              <w:t>hematoma, (%)</w:t>
            </w:r>
          </w:p>
        </w:tc>
        <w:tc>
          <w:tcPr>
            <w:tcW w:w="943" w:type="pct"/>
          </w:tcPr>
          <w:p w14:paraId="7BBCCB7E" w14:textId="5FA429B9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865" w:type="pct"/>
          </w:tcPr>
          <w:p w14:paraId="14D7A77F" w14:textId="7E4A4574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757" w:type="pct"/>
          </w:tcPr>
          <w:p w14:paraId="30417D6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13A6A7B5" w14:textId="77777777" w:rsidTr="002A1601">
        <w:tc>
          <w:tcPr>
            <w:tcW w:w="2435" w:type="pct"/>
          </w:tcPr>
          <w:p w14:paraId="39A5224F" w14:textId="60265AC7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proofErr w:type="spellStart"/>
            <w:r w:rsidRPr="00361440">
              <w:rPr>
                <w:rFonts w:cstheme="minorHAnsi"/>
                <w:sz w:val="16"/>
                <w:szCs w:val="16"/>
              </w:rPr>
              <w:t>Delir</w:t>
            </w:r>
            <w:proofErr w:type="spellEnd"/>
            <w:r w:rsidRPr="00361440">
              <w:rPr>
                <w:rFonts w:cstheme="minorHAnsi"/>
                <w:sz w:val="16"/>
                <w:szCs w:val="16"/>
              </w:rPr>
              <w:t>, (%)</w:t>
            </w:r>
          </w:p>
        </w:tc>
        <w:tc>
          <w:tcPr>
            <w:tcW w:w="943" w:type="pct"/>
          </w:tcPr>
          <w:p w14:paraId="0F22000D" w14:textId="24B2417A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 (</w:t>
            </w:r>
            <w:r w:rsidR="00345ACF" w:rsidRPr="005F3E38">
              <w:rPr>
                <w:rFonts w:cstheme="minorHAnsi"/>
                <w:sz w:val="16"/>
                <w:szCs w:val="16"/>
              </w:rPr>
              <w:t>35.7)</w:t>
            </w:r>
          </w:p>
        </w:tc>
        <w:tc>
          <w:tcPr>
            <w:tcW w:w="865" w:type="pct"/>
          </w:tcPr>
          <w:p w14:paraId="2668B3EA" w14:textId="4ECD356E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8 (28.6)</w:t>
            </w:r>
          </w:p>
        </w:tc>
        <w:tc>
          <w:tcPr>
            <w:tcW w:w="757" w:type="pct"/>
          </w:tcPr>
          <w:p w14:paraId="19CACC89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775</w:t>
            </w:r>
          </w:p>
        </w:tc>
      </w:tr>
      <w:tr w:rsidR="00FA27CC" w:rsidRPr="005F3E38" w14:paraId="4B0B888B" w14:textId="77777777" w:rsidTr="002A1601">
        <w:tc>
          <w:tcPr>
            <w:tcW w:w="2435" w:type="pct"/>
          </w:tcPr>
          <w:p w14:paraId="7B7C77DC" w14:textId="0ECAB644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oke, n (%)</w:t>
            </w:r>
          </w:p>
        </w:tc>
        <w:tc>
          <w:tcPr>
            <w:tcW w:w="943" w:type="pct"/>
          </w:tcPr>
          <w:p w14:paraId="710F1A18" w14:textId="4E51A30B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14.3</w:t>
            </w:r>
            <w:r w:rsidRPr="005F3E3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5" w:type="pct"/>
          </w:tcPr>
          <w:p w14:paraId="6B690F90" w14:textId="56BD8301" w:rsidR="00345ACF" w:rsidRPr="005F3E38" w:rsidRDefault="00345ACF" w:rsidP="00345A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  <w:r w:rsidRPr="005F3E38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21.4</w:t>
            </w:r>
            <w:r w:rsidRPr="005F3E3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57" w:type="pct"/>
          </w:tcPr>
          <w:p w14:paraId="38870977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4319A666" w14:textId="77777777" w:rsidTr="002A1601">
        <w:tc>
          <w:tcPr>
            <w:tcW w:w="2435" w:type="pct"/>
          </w:tcPr>
          <w:p w14:paraId="0ADF0A4A" w14:textId="767F25DF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Critical illness polyneuropathy, (%)</w:t>
            </w:r>
          </w:p>
        </w:tc>
        <w:tc>
          <w:tcPr>
            <w:tcW w:w="943" w:type="pct"/>
          </w:tcPr>
          <w:p w14:paraId="299A829D" w14:textId="615ACCB2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865" w:type="pct"/>
          </w:tcPr>
          <w:p w14:paraId="279190B0" w14:textId="0DE9862C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757" w:type="pct"/>
          </w:tcPr>
          <w:p w14:paraId="166866A3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75624ACA" w14:textId="77777777" w:rsidTr="002A1601">
        <w:tc>
          <w:tcPr>
            <w:tcW w:w="2435" w:type="pct"/>
          </w:tcPr>
          <w:p w14:paraId="26E6CE91" w14:textId="28CBD246" w:rsidR="00345ACF" w:rsidRPr="000A47CF" w:rsidRDefault="00345ACF" w:rsidP="009A2D40">
            <w:pPr>
              <w:pStyle w:val="Compact"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0A47CF">
              <w:rPr>
                <w:rFonts w:cstheme="minorHAnsi"/>
                <w:b/>
                <w:sz w:val="16"/>
                <w:szCs w:val="16"/>
              </w:rPr>
              <w:t>Infectious</w:t>
            </w:r>
            <w:r w:rsidR="008605ED">
              <w:rPr>
                <w:rFonts w:cstheme="minorHAnsi"/>
                <w:b/>
                <w:sz w:val="16"/>
                <w:szCs w:val="16"/>
              </w:rPr>
              <w:t>/Inflammatory</w:t>
            </w:r>
          </w:p>
        </w:tc>
        <w:tc>
          <w:tcPr>
            <w:tcW w:w="943" w:type="pct"/>
          </w:tcPr>
          <w:p w14:paraId="7F8F5096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5" w:type="pct"/>
          </w:tcPr>
          <w:p w14:paraId="3813885F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pct"/>
          </w:tcPr>
          <w:p w14:paraId="60638458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A27CC" w:rsidRPr="005F3E38" w14:paraId="17075379" w14:textId="77777777" w:rsidTr="002A1601">
        <w:tc>
          <w:tcPr>
            <w:tcW w:w="2435" w:type="pct"/>
          </w:tcPr>
          <w:p w14:paraId="4A117564" w14:textId="768B5C6E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Sepsis, (%)</w:t>
            </w:r>
          </w:p>
        </w:tc>
        <w:tc>
          <w:tcPr>
            <w:tcW w:w="943" w:type="pct"/>
          </w:tcPr>
          <w:p w14:paraId="1AD14B1B" w14:textId="62F09DD6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</w:t>
            </w:r>
            <w:r w:rsidR="00345ACF" w:rsidRPr="005F3E38">
              <w:rPr>
                <w:rFonts w:cstheme="minorHAnsi"/>
                <w:sz w:val="16"/>
                <w:szCs w:val="16"/>
              </w:rPr>
              <w:t>21.4)</w:t>
            </w:r>
          </w:p>
        </w:tc>
        <w:tc>
          <w:tcPr>
            <w:tcW w:w="865" w:type="pct"/>
          </w:tcPr>
          <w:p w14:paraId="6A3B131D" w14:textId="4F5FE612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757" w:type="pct"/>
          </w:tcPr>
          <w:p w14:paraId="7759243C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252</w:t>
            </w:r>
          </w:p>
        </w:tc>
      </w:tr>
      <w:tr w:rsidR="00FA27CC" w:rsidRPr="005F3E38" w14:paraId="64928282" w14:textId="77777777" w:rsidTr="002A1601">
        <w:tc>
          <w:tcPr>
            <w:tcW w:w="2435" w:type="pct"/>
          </w:tcPr>
          <w:p w14:paraId="0F1A07C0" w14:textId="1701D28E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Wound infection, (%)</w:t>
            </w:r>
          </w:p>
        </w:tc>
        <w:tc>
          <w:tcPr>
            <w:tcW w:w="943" w:type="pct"/>
          </w:tcPr>
          <w:p w14:paraId="74A80C77" w14:textId="72CAE2EF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2 (7.1)</w:t>
            </w:r>
          </w:p>
        </w:tc>
        <w:tc>
          <w:tcPr>
            <w:tcW w:w="865" w:type="pct"/>
          </w:tcPr>
          <w:p w14:paraId="6DF32884" w14:textId="6C70D2BF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757" w:type="pct"/>
          </w:tcPr>
          <w:p w14:paraId="24663063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471</w:t>
            </w:r>
          </w:p>
        </w:tc>
      </w:tr>
      <w:tr w:rsidR="00FA27CC" w:rsidRPr="008605ED" w14:paraId="5DEC8609" w14:textId="77777777" w:rsidTr="002A1601">
        <w:tc>
          <w:tcPr>
            <w:tcW w:w="2435" w:type="pct"/>
          </w:tcPr>
          <w:p w14:paraId="63A5A072" w14:textId="6C231A14" w:rsidR="00345ACF" w:rsidRPr="00143A9B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143A9B">
              <w:rPr>
                <w:rFonts w:cstheme="minorHAnsi"/>
                <w:sz w:val="16"/>
                <w:szCs w:val="16"/>
              </w:rPr>
              <w:t>Systemic Inflammatory Response Syndrome (SIRS), (%)</w:t>
            </w:r>
          </w:p>
        </w:tc>
        <w:tc>
          <w:tcPr>
            <w:tcW w:w="943" w:type="pct"/>
          </w:tcPr>
          <w:p w14:paraId="640932D8" w14:textId="30CC229D" w:rsidR="00345ACF" w:rsidRPr="00143A9B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143A9B">
              <w:rPr>
                <w:rFonts w:cstheme="minorHAnsi"/>
                <w:sz w:val="16"/>
                <w:szCs w:val="16"/>
                <w:lang w:val="de-CH"/>
              </w:rPr>
              <w:t>13 (</w:t>
            </w:r>
            <w:r w:rsidR="00345ACF" w:rsidRPr="00143A9B">
              <w:rPr>
                <w:rFonts w:cstheme="minorHAnsi"/>
                <w:sz w:val="16"/>
                <w:szCs w:val="16"/>
                <w:lang w:val="de-CH"/>
              </w:rPr>
              <w:t>46.4)</w:t>
            </w:r>
          </w:p>
        </w:tc>
        <w:tc>
          <w:tcPr>
            <w:tcW w:w="865" w:type="pct"/>
          </w:tcPr>
          <w:p w14:paraId="4FF064DB" w14:textId="6CE639A3" w:rsidR="00345ACF" w:rsidRPr="00143A9B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143A9B">
              <w:rPr>
                <w:rFonts w:cstheme="minorHAnsi"/>
                <w:sz w:val="16"/>
                <w:szCs w:val="16"/>
                <w:lang w:val="de-CH"/>
              </w:rPr>
              <w:t>5 (</w:t>
            </w:r>
            <w:r w:rsidR="00345ACF" w:rsidRPr="00143A9B">
              <w:rPr>
                <w:rFonts w:cstheme="minorHAnsi"/>
                <w:sz w:val="16"/>
                <w:szCs w:val="16"/>
                <w:lang w:val="de-CH"/>
              </w:rPr>
              <w:t>17.9)</w:t>
            </w:r>
          </w:p>
        </w:tc>
        <w:tc>
          <w:tcPr>
            <w:tcW w:w="757" w:type="pct"/>
          </w:tcPr>
          <w:p w14:paraId="5459FDF9" w14:textId="7E3A3A7D" w:rsidR="00345ACF" w:rsidRPr="00143A9B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143A9B">
              <w:rPr>
                <w:rFonts w:cstheme="minorHAnsi"/>
                <w:sz w:val="16"/>
                <w:szCs w:val="16"/>
                <w:lang w:val="de-CH"/>
              </w:rPr>
              <w:t>0.022</w:t>
            </w:r>
          </w:p>
        </w:tc>
      </w:tr>
      <w:tr w:rsidR="00FA27CC" w:rsidRPr="005F3E38" w14:paraId="1CC2C55A" w14:textId="77777777" w:rsidTr="002A1601">
        <w:tc>
          <w:tcPr>
            <w:tcW w:w="2435" w:type="pct"/>
          </w:tcPr>
          <w:p w14:paraId="5FB8A3B7" w14:textId="545B647F" w:rsidR="00345ACF" w:rsidRPr="000A47CF" w:rsidRDefault="00345ACF" w:rsidP="009A2D40">
            <w:pPr>
              <w:pStyle w:val="Compact"/>
              <w:jc w:val="left"/>
              <w:rPr>
                <w:rFonts w:cstheme="minorHAnsi"/>
                <w:b/>
                <w:sz w:val="16"/>
                <w:szCs w:val="16"/>
                <w:lang w:val="de-CH"/>
              </w:rPr>
            </w:pPr>
            <w:r w:rsidRPr="000A47CF">
              <w:rPr>
                <w:rFonts w:cstheme="minorHAnsi"/>
                <w:b/>
                <w:sz w:val="16"/>
                <w:szCs w:val="16"/>
                <w:lang w:val="de-CH"/>
              </w:rPr>
              <w:t>Technical</w:t>
            </w:r>
          </w:p>
        </w:tc>
        <w:tc>
          <w:tcPr>
            <w:tcW w:w="943" w:type="pct"/>
          </w:tcPr>
          <w:p w14:paraId="496D7D3F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</w:p>
        </w:tc>
        <w:tc>
          <w:tcPr>
            <w:tcW w:w="865" w:type="pct"/>
          </w:tcPr>
          <w:p w14:paraId="086AA498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</w:p>
        </w:tc>
        <w:tc>
          <w:tcPr>
            <w:tcW w:w="757" w:type="pct"/>
          </w:tcPr>
          <w:p w14:paraId="7E39125D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</w:p>
        </w:tc>
      </w:tr>
      <w:tr w:rsidR="00FA27CC" w:rsidRPr="005F3E38" w14:paraId="3FB3656A" w14:textId="77777777" w:rsidTr="002A1601">
        <w:tc>
          <w:tcPr>
            <w:tcW w:w="2435" w:type="pct"/>
          </w:tcPr>
          <w:p w14:paraId="55DEF4BD" w14:textId="7093104F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  <w:lang w:val="de-CH"/>
              </w:rPr>
              <w:t>Arteriotomy rupture, (%)</w:t>
            </w:r>
          </w:p>
        </w:tc>
        <w:tc>
          <w:tcPr>
            <w:tcW w:w="943" w:type="pct"/>
          </w:tcPr>
          <w:p w14:paraId="655FDEF5" w14:textId="1883EFCD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5F3E38">
              <w:rPr>
                <w:rFonts w:cstheme="minorHAnsi"/>
                <w:sz w:val="16"/>
                <w:szCs w:val="16"/>
                <w:lang w:val="de-CH"/>
              </w:rPr>
              <w:t>1 (3.6)</w:t>
            </w:r>
          </w:p>
        </w:tc>
        <w:tc>
          <w:tcPr>
            <w:tcW w:w="865" w:type="pct"/>
          </w:tcPr>
          <w:p w14:paraId="29F95737" w14:textId="32DD6658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>
              <w:rPr>
                <w:rFonts w:cstheme="minorHAnsi"/>
                <w:sz w:val="16"/>
                <w:szCs w:val="16"/>
                <w:lang w:val="de-CH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  <w:lang w:val="de-CH"/>
              </w:rPr>
              <w:t>0.0)</w:t>
            </w:r>
          </w:p>
        </w:tc>
        <w:tc>
          <w:tcPr>
            <w:tcW w:w="757" w:type="pct"/>
          </w:tcPr>
          <w:p w14:paraId="5D939645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5F3E38">
              <w:rPr>
                <w:rFonts w:cstheme="minorHAnsi"/>
                <w:sz w:val="16"/>
                <w:szCs w:val="16"/>
                <w:lang w:val="de-CH"/>
              </w:rPr>
              <w:t>1.000</w:t>
            </w:r>
          </w:p>
        </w:tc>
      </w:tr>
      <w:tr w:rsidR="00FA27CC" w:rsidRPr="005F3E38" w14:paraId="3071AFCE" w14:textId="77777777" w:rsidTr="002A1601">
        <w:tc>
          <w:tcPr>
            <w:tcW w:w="2435" w:type="pct"/>
          </w:tcPr>
          <w:p w14:paraId="60466C73" w14:textId="68746441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  <w:lang w:val="de-CH"/>
              </w:rPr>
              <w:t>Instability of the sternum, (%)</w:t>
            </w:r>
          </w:p>
        </w:tc>
        <w:tc>
          <w:tcPr>
            <w:tcW w:w="943" w:type="pct"/>
          </w:tcPr>
          <w:p w14:paraId="08BB5990" w14:textId="645362EA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  <w:lang w:val="de-CH"/>
              </w:rPr>
              <w:t xml:space="preserve">0 </w:t>
            </w:r>
            <w:r w:rsidR="00B355E8">
              <w:rPr>
                <w:rFonts w:cstheme="minorHAnsi"/>
                <w:sz w:val="16"/>
                <w:szCs w:val="16"/>
              </w:rPr>
              <w:t>(</w:t>
            </w:r>
            <w:r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865" w:type="pct"/>
          </w:tcPr>
          <w:p w14:paraId="16679E5D" w14:textId="2B2B9CD0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20332057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48E01164" w14:textId="77777777" w:rsidTr="002A1601">
        <w:tc>
          <w:tcPr>
            <w:tcW w:w="2435" w:type="pct"/>
          </w:tcPr>
          <w:p w14:paraId="36D3D330" w14:textId="609E28B9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0A47CF">
              <w:rPr>
                <w:rFonts w:cstheme="minorHAnsi"/>
                <w:b/>
                <w:sz w:val="16"/>
                <w:szCs w:val="16"/>
              </w:rPr>
              <w:t>Others</w:t>
            </w:r>
          </w:p>
        </w:tc>
        <w:tc>
          <w:tcPr>
            <w:tcW w:w="943" w:type="pct"/>
          </w:tcPr>
          <w:p w14:paraId="77599CEB" w14:textId="77777777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</w:p>
        </w:tc>
        <w:tc>
          <w:tcPr>
            <w:tcW w:w="865" w:type="pct"/>
          </w:tcPr>
          <w:p w14:paraId="43E5E453" w14:textId="77777777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pct"/>
          </w:tcPr>
          <w:p w14:paraId="65750EDB" w14:textId="77777777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A27CC" w:rsidRPr="005F3E38" w14:paraId="04019E02" w14:textId="77777777" w:rsidTr="002A1601">
        <w:tc>
          <w:tcPr>
            <w:tcW w:w="2435" w:type="pct"/>
          </w:tcPr>
          <w:p w14:paraId="5707F89A" w14:textId="2E8D1BA6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</w:rPr>
              <w:t>Acute renal failure, (%)</w:t>
            </w:r>
          </w:p>
        </w:tc>
        <w:tc>
          <w:tcPr>
            <w:tcW w:w="943" w:type="pct"/>
          </w:tcPr>
          <w:p w14:paraId="67D90C87" w14:textId="6850F8EF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>
              <w:rPr>
                <w:rFonts w:cstheme="minorHAnsi"/>
                <w:sz w:val="16"/>
                <w:szCs w:val="16"/>
              </w:rPr>
              <w:t>9 (</w:t>
            </w:r>
            <w:r w:rsidR="00345ACF" w:rsidRPr="005F3E38">
              <w:rPr>
                <w:rFonts w:cstheme="minorHAnsi"/>
                <w:sz w:val="16"/>
                <w:szCs w:val="16"/>
              </w:rPr>
              <w:t>32.1)</w:t>
            </w:r>
          </w:p>
        </w:tc>
        <w:tc>
          <w:tcPr>
            <w:tcW w:w="865" w:type="pct"/>
          </w:tcPr>
          <w:p w14:paraId="0CC2760E" w14:textId="3C183EB0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 (</w:t>
            </w:r>
            <w:r w:rsidR="00345ACF" w:rsidRPr="005F3E38">
              <w:rPr>
                <w:rFonts w:cstheme="minorHAnsi"/>
                <w:sz w:val="16"/>
                <w:szCs w:val="16"/>
              </w:rPr>
              <w:t>25.0)</w:t>
            </w:r>
          </w:p>
        </w:tc>
        <w:tc>
          <w:tcPr>
            <w:tcW w:w="757" w:type="pct"/>
          </w:tcPr>
          <w:p w14:paraId="1B37B6DA" w14:textId="7156A487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767</w:t>
            </w:r>
          </w:p>
        </w:tc>
      </w:tr>
      <w:tr w:rsidR="00FA27CC" w:rsidRPr="005F3E38" w14:paraId="5B89BFD4" w14:textId="77777777" w:rsidTr="002A1601">
        <w:tc>
          <w:tcPr>
            <w:tcW w:w="2435" w:type="pct"/>
          </w:tcPr>
          <w:p w14:paraId="4D1771AA" w14:textId="357E3034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</w:rPr>
              <w:t>Liver dysfunction, (%)</w:t>
            </w:r>
          </w:p>
        </w:tc>
        <w:tc>
          <w:tcPr>
            <w:tcW w:w="943" w:type="pct"/>
          </w:tcPr>
          <w:p w14:paraId="177076C7" w14:textId="2F31BE35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865" w:type="pct"/>
          </w:tcPr>
          <w:p w14:paraId="508978F9" w14:textId="596F332E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44F2C9A4" w14:textId="34017FD5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32A30E69" w14:textId="77777777" w:rsidTr="002A1601">
        <w:tc>
          <w:tcPr>
            <w:tcW w:w="2435" w:type="pct"/>
          </w:tcPr>
          <w:p w14:paraId="4E911AF4" w14:textId="507AFE88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</w:rPr>
              <w:t>Ischemic bowel, (%)</w:t>
            </w:r>
          </w:p>
        </w:tc>
        <w:tc>
          <w:tcPr>
            <w:tcW w:w="943" w:type="pct"/>
          </w:tcPr>
          <w:p w14:paraId="2FC3F4E8" w14:textId="1A4F801D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865" w:type="pct"/>
          </w:tcPr>
          <w:p w14:paraId="0B974233" w14:textId="2F50EBA2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757" w:type="pct"/>
          </w:tcPr>
          <w:p w14:paraId="44D350CE" w14:textId="4C5E0EF1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68131531" w14:textId="77777777" w:rsidTr="002A1601">
        <w:tc>
          <w:tcPr>
            <w:tcW w:w="2435" w:type="pct"/>
          </w:tcPr>
          <w:p w14:paraId="346C9A74" w14:textId="17853519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</w:rPr>
              <w:t>Coagulopathy, (%)</w:t>
            </w:r>
          </w:p>
        </w:tc>
        <w:tc>
          <w:tcPr>
            <w:tcW w:w="943" w:type="pct"/>
          </w:tcPr>
          <w:p w14:paraId="456E127B" w14:textId="3F51E731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5F3E38">
              <w:rPr>
                <w:rFonts w:cstheme="minorHAnsi"/>
                <w:sz w:val="16"/>
                <w:szCs w:val="16"/>
              </w:rPr>
              <w:t>1 (3.6)</w:t>
            </w:r>
          </w:p>
        </w:tc>
        <w:tc>
          <w:tcPr>
            <w:tcW w:w="865" w:type="pct"/>
          </w:tcPr>
          <w:p w14:paraId="2AC7D752" w14:textId="06ABBA3E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757" w:type="pct"/>
          </w:tcPr>
          <w:p w14:paraId="4F9C2813" w14:textId="7C36C631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622B386C" w14:textId="77777777" w:rsidTr="002A1601">
        <w:tc>
          <w:tcPr>
            <w:tcW w:w="2435" w:type="pct"/>
          </w:tcPr>
          <w:p w14:paraId="3F20EFB6" w14:textId="240A3038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</w:rPr>
              <w:t>Thrombopenia, (%)</w:t>
            </w:r>
          </w:p>
        </w:tc>
        <w:tc>
          <w:tcPr>
            <w:tcW w:w="943" w:type="pct"/>
          </w:tcPr>
          <w:p w14:paraId="6D98FD12" w14:textId="441F1BBE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5F3E38">
              <w:rPr>
                <w:rFonts w:cstheme="minorHAnsi"/>
                <w:sz w:val="16"/>
                <w:szCs w:val="16"/>
              </w:rPr>
              <w:t>4 (14.3)</w:t>
            </w:r>
          </w:p>
        </w:tc>
        <w:tc>
          <w:tcPr>
            <w:tcW w:w="865" w:type="pct"/>
          </w:tcPr>
          <w:p w14:paraId="21318138" w14:textId="48D38E9C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0337078E" w14:textId="6C7D11FE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349</w:t>
            </w:r>
          </w:p>
        </w:tc>
      </w:tr>
    </w:tbl>
    <w:p w14:paraId="0903384B" w14:textId="5B933B4F" w:rsidR="004038B9" w:rsidRDefault="004038B9">
      <w:pPr>
        <w:spacing w:after="160"/>
        <w:rPr>
          <w:sz w:val="14"/>
          <w:szCs w:val="14"/>
          <w:lang w:val="en-US"/>
        </w:rPr>
      </w:pPr>
    </w:p>
    <w:sectPr w:rsidR="00403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auto"/>
    <w:pitch w:val="variable"/>
    <w:sig w:usb0="00000083" w:usb1="00000000" w:usb2="00000000" w:usb3="00000000" w:csb0="0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E13773"/>
    <w:multiLevelType w:val="hybridMultilevel"/>
    <w:tmpl w:val="F9EEC39C"/>
    <w:lvl w:ilvl="0" w:tplc="427E351C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E067952"/>
    <w:multiLevelType w:val="hybridMultilevel"/>
    <w:tmpl w:val="F9B8C534"/>
    <w:lvl w:ilvl="0" w:tplc="2CC871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966848"/>
    <w:multiLevelType w:val="hybridMultilevel"/>
    <w:tmpl w:val="F9EEC39C"/>
    <w:lvl w:ilvl="0" w:tplc="427E35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A702B0"/>
    <w:multiLevelType w:val="hybridMultilevel"/>
    <w:tmpl w:val="F9EEC39C"/>
    <w:lvl w:ilvl="0" w:tplc="427E35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2E6986"/>
    <w:multiLevelType w:val="hybridMultilevel"/>
    <w:tmpl w:val="95A0ACBC"/>
    <w:lvl w:ilvl="0" w:tplc="93BE5A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it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it-CH" w:vendorID="64" w:dllVersion="0" w:nlCheck="1" w:checkStyle="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7D7"/>
    <w:rsid w:val="00001D53"/>
    <w:rsid w:val="0001175E"/>
    <w:rsid w:val="00011D65"/>
    <w:rsid w:val="000310DC"/>
    <w:rsid w:val="00060059"/>
    <w:rsid w:val="00061319"/>
    <w:rsid w:val="00065111"/>
    <w:rsid w:val="0006530C"/>
    <w:rsid w:val="00081F92"/>
    <w:rsid w:val="00083EEF"/>
    <w:rsid w:val="00090D43"/>
    <w:rsid w:val="000945F3"/>
    <w:rsid w:val="00097B98"/>
    <w:rsid w:val="000A0112"/>
    <w:rsid w:val="000A47CF"/>
    <w:rsid w:val="000B3B81"/>
    <w:rsid w:val="000C1614"/>
    <w:rsid w:val="000D1FF7"/>
    <w:rsid w:val="000E68A5"/>
    <w:rsid w:val="000F12E7"/>
    <w:rsid w:val="000F3277"/>
    <w:rsid w:val="000F4666"/>
    <w:rsid w:val="00102FBB"/>
    <w:rsid w:val="00127BB0"/>
    <w:rsid w:val="00140673"/>
    <w:rsid w:val="0014303C"/>
    <w:rsid w:val="00143A9B"/>
    <w:rsid w:val="0014698B"/>
    <w:rsid w:val="0014724B"/>
    <w:rsid w:val="001655AA"/>
    <w:rsid w:val="00166EC5"/>
    <w:rsid w:val="001708CE"/>
    <w:rsid w:val="001726B4"/>
    <w:rsid w:val="0017314C"/>
    <w:rsid w:val="001743BF"/>
    <w:rsid w:val="0017780D"/>
    <w:rsid w:val="0018443F"/>
    <w:rsid w:val="0018448C"/>
    <w:rsid w:val="00184DBC"/>
    <w:rsid w:val="00185C92"/>
    <w:rsid w:val="00193675"/>
    <w:rsid w:val="00195D76"/>
    <w:rsid w:val="001A2B68"/>
    <w:rsid w:val="001A4806"/>
    <w:rsid w:val="001B1DC6"/>
    <w:rsid w:val="001B336F"/>
    <w:rsid w:val="001B5C13"/>
    <w:rsid w:val="001B6644"/>
    <w:rsid w:val="001C0336"/>
    <w:rsid w:val="001C270C"/>
    <w:rsid w:val="001C3ADD"/>
    <w:rsid w:val="001C4A0A"/>
    <w:rsid w:val="001E3291"/>
    <w:rsid w:val="00217EEE"/>
    <w:rsid w:val="00221B05"/>
    <w:rsid w:val="00235C1A"/>
    <w:rsid w:val="002956B5"/>
    <w:rsid w:val="002A1601"/>
    <w:rsid w:val="002A32FF"/>
    <w:rsid w:val="002A6568"/>
    <w:rsid w:val="002A7A3A"/>
    <w:rsid w:val="002B6926"/>
    <w:rsid w:val="002D2F63"/>
    <w:rsid w:val="002F7524"/>
    <w:rsid w:val="0032138D"/>
    <w:rsid w:val="0033614C"/>
    <w:rsid w:val="00344305"/>
    <w:rsid w:val="003447A7"/>
    <w:rsid w:val="00345ACF"/>
    <w:rsid w:val="00361440"/>
    <w:rsid w:val="00366636"/>
    <w:rsid w:val="00370029"/>
    <w:rsid w:val="003737E0"/>
    <w:rsid w:val="003853F8"/>
    <w:rsid w:val="003A0F56"/>
    <w:rsid w:val="003A2E2E"/>
    <w:rsid w:val="003A438C"/>
    <w:rsid w:val="003A525D"/>
    <w:rsid w:val="003B32F6"/>
    <w:rsid w:val="003C1F21"/>
    <w:rsid w:val="003E16D0"/>
    <w:rsid w:val="003E2A4D"/>
    <w:rsid w:val="003F1387"/>
    <w:rsid w:val="003F2C10"/>
    <w:rsid w:val="00401C1C"/>
    <w:rsid w:val="004038B9"/>
    <w:rsid w:val="00413551"/>
    <w:rsid w:val="00413D77"/>
    <w:rsid w:val="004247B6"/>
    <w:rsid w:val="00432A4E"/>
    <w:rsid w:val="00435788"/>
    <w:rsid w:val="00445BF1"/>
    <w:rsid w:val="00445CB9"/>
    <w:rsid w:val="004501AD"/>
    <w:rsid w:val="00472749"/>
    <w:rsid w:val="00474FDB"/>
    <w:rsid w:val="00475949"/>
    <w:rsid w:val="00475A24"/>
    <w:rsid w:val="00475A38"/>
    <w:rsid w:val="004915B7"/>
    <w:rsid w:val="00492A95"/>
    <w:rsid w:val="004B7908"/>
    <w:rsid w:val="004C32ED"/>
    <w:rsid w:val="004C4CC0"/>
    <w:rsid w:val="004E7555"/>
    <w:rsid w:val="005005A0"/>
    <w:rsid w:val="00502BCA"/>
    <w:rsid w:val="00520EF6"/>
    <w:rsid w:val="00531B5A"/>
    <w:rsid w:val="00547EDA"/>
    <w:rsid w:val="00572274"/>
    <w:rsid w:val="005A1761"/>
    <w:rsid w:val="005A416A"/>
    <w:rsid w:val="005A65CE"/>
    <w:rsid w:val="005D16A4"/>
    <w:rsid w:val="005D599A"/>
    <w:rsid w:val="005D631B"/>
    <w:rsid w:val="005F3E38"/>
    <w:rsid w:val="005F4BBC"/>
    <w:rsid w:val="0060059C"/>
    <w:rsid w:val="00622F71"/>
    <w:rsid w:val="00626254"/>
    <w:rsid w:val="0064376E"/>
    <w:rsid w:val="00646642"/>
    <w:rsid w:val="00646AE2"/>
    <w:rsid w:val="00651CAD"/>
    <w:rsid w:val="00673FCB"/>
    <w:rsid w:val="00680D12"/>
    <w:rsid w:val="00681889"/>
    <w:rsid w:val="00691CD1"/>
    <w:rsid w:val="006A68FD"/>
    <w:rsid w:val="006B19AA"/>
    <w:rsid w:val="006B341C"/>
    <w:rsid w:val="006C47A1"/>
    <w:rsid w:val="006D53F3"/>
    <w:rsid w:val="006E08D7"/>
    <w:rsid w:val="006E221D"/>
    <w:rsid w:val="006E7E01"/>
    <w:rsid w:val="006F5536"/>
    <w:rsid w:val="00704396"/>
    <w:rsid w:val="00704AEE"/>
    <w:rsid w:val="00713F7D"/>
    <w:rsid w:val="00725F80"/>
    <w:rsid w:val="007263E9"/>
    <w:rsid w:val="00737A03"/>
    <w:rsid w:val="007420FB"/>
    <w:rsid w:val="007455E0"/>
    <w:rsid w:val="00746F0C"/>
    <w:rsid w:val="00750FCE"/>
    <w:rsid w:val="007531E8"/>
    <w:rsid w:val="00763EEC"/>
    <w:rsid w:val="00773F26"/>
    <w:rsid w:val="00774541"/>
    <w:rsid w:val="007779D6"/>
    <w:rsid w:val="00785EE2"/>
    <w:rsid w:val="00787C65"/>
    <w:rsid w:val="00791A63"/>
    <w:rsid w:val="007A3065"/>
    <w:rsid w:val="007B5480"/>
    <w:rsid w:val="007D016C"/>
    <w:rsid w:val="007F5B46"/>
    <w:rsid w:val="007F7920"/>
    <w:rsid w:val="00804942"/>
    <w:rsid w:val="00811645"/>
    <w:rsid w:val="0081749B"/>
    <w:rsid w:val="00820B24"/>
    <w:rsid w:val="0084065A"/>
    <w:rsid w:val="00840A40"/>
    <w:rsid w:val="008553EB"/>
    <w:rsid w:val="00856552"/>
    <w:rsid w:val="008605ED"/>
    <w:rsid w:val="00874A1E"/>
    <w:rsid w:val="008778AA"/>
    <w:rsid w:val="0088364C"/>
    <w:rsid w:val="0088758E"/>
    <w:rsid w:val="00890009"/>
    <w:rsid w:val="00894FD5"/>
    <w:rsid w:val="00895EDE"/>
    <w:rsid w:val="00896CE3"/>
    <w:rsid w:val="008A3397"/>
    <w:rsid w:val="008C2C38"/>
    <w:rsid w:val="008E0FC3"/>
    <w:rsid w:val="008E4668"/>
    <w:rsid w:val="008F3148"/>
    <w:rsid w:val="00922619"/>
    <w:rsid w:val="009347D7"/>
    <w:rsid w:val="0093635E"/>
    <w:rsid w:val="00964D78"/>
    <w:rsid w:val="00973E39"/>
    <w:rsid w:val="0098055F"/>
    <w:rsid w:val="00981F13"/>
    <w:rsid w:val="00987BE5"/>
    <w:rsid w:val="00995421"/>
    <w:rsid w:val="009959C6"/>
    <w:rsid w:val="009A2D40"/>
    <w:rsid w:val="009A328D"/>
    <w:rsid w:val="009A7936"/>
    <w:rsid w:val="009B04AA"/>
    <w:rsid w:val="009B0D80"/>
    <w:rsid w:val="009C45CE"/>
    <w:rsid w:val="009D039A"/>
    <w:rsid w:val="00A22BBD"/>
    <w:rsid w:val="00A32008"/>
    <w:rsid w:val="00A3705E"/>
    <w:rsid w:val="00A4467F"/>
    <w:rsid w:val="00A70F10"/>
    <w:rsid w:val="00A77B8F"/>
    <w:rsid w:val="00A9446F"/>
    <w:rsid w:val="00A97B22"/>
    <w:rsid w:val="00AA1AA4"/>
    <w:rsid w:val="00AB07CC"/>
    <w:rsid w:val="00AC0918"/>
    <w:rsid w:val="00AC54ED"/>
    <w:rsid w:val="00AD19DF"/>
    <w:rsid w:val="00AD3DD4"/>
    <w:rsid w:val="00AE070B"/>
    <w:rsid w:val="00AE204F"/>
    <w:rsid w:val="00AE36EF"/>
    <w:rsid w:val="00B01027"/>
    <w:rsid w:val="00B042BA"/>
    <w:rsid w:val="00B1161A"/>
    <w:rsid w:val="00B13D42"/>
    <w:rsid w:val="00B140C9"/>
    <w:rsid w:val="00B21F04"/>
    <w:rsid w:val="00B27D8A"/>
    <w:rsid w:val="00B33157"/>
    <w:rsid w:val="00B355E8"/>
    <w:rsid w:val="00B47765"/>
    <w:rsid w:val="00B57F34"/>
    <w:rsid w:val="00B60931"/>
    <w:rsid w:val="00B73EBC"/>
    <w:rsid w:val="00B83CCF"/>
    <w:rsid w:val="00BA1BA7"/>
    <w:rsid w:val="00BB7C81"/>
    <w:rsid w:val="00BE30CF"/>
    <w:rsid w:val="00BE4FB4"/>
    <w:rsid w:val="00BF1783"/>
    <w:rsid w:val="00BF1816"/>
    <w:rsid w:val="00BF3511"/>
    <w:rsid w:val="00C20F31"/>
    <w:rsid w:val="00C21F03"/>
    <w:rsid w:val="00C22069"/>
    <w:rsid w:val="00C2592A"/>
    <w:rsid w:val="00C25E76"/>
    <w:rsid w:val="00C62040"/>
    <w:rsid w:val="00C702F1"/>
    <w:rsid w:val="00C70DFC"/>
    <w:rsid w:val="00C72F75"/>
    <w:rsid w:val="00C928EE"/>
    <w:rsid w:val="00C93451"/>
    <w:rsid w:val="00C94A52"/>
    <w:rsid w:val="00C964D4"/>
    <w:rsid w:val="00CA45CF"/>
    <w:rsid w:val="00CA6686"/>
    <w:rsid w:val="00CB3B27"/>
    <w:rsid w:val="00CB4D52"/>
    <w:rsid w:val="00CC14C5"/>
    <w:rsid w:val="00CC45B6"/>
    <w:rsid w:val="00CC5DE1"/>
    <w:rsid w:val="00CD60B6"/>
    <w:rsid w:val="00CD6FD6"/>
    <w:rsid w:val="00CE17AE"/>
    <w:rsid w:val="00CF1508"/>
    <w:rsid w:val="00CF4368"/>
    <w:rsid w:val="00D03176"/>
    <w:rsid w:val="00D04C35"/>
    <w:rsid w:val="00D20238"/>
    <w:rsid w:val="00D37ABA"/>
    <w:rsid w:val="00D5268A"/>
    <w:rsid w:val="00D60667"/>
    <w:rsid w:val="00D63F48"/>
    <w:rsid w:val="00D6683B"/>
    <w:rsid w:val="00D70488"/>
    <w:rsid w:val="00D7081D"/>
    <w:rsid w:val="00D74ECC"/>
    <w:rsid w:val="00D76445"/>
    <w:rsid w:val="00D9368D"/>
    <w:rsid w:val="00D95192"/>
    <w:rsid w:val="00DA6866"/>
    <w:rsid w:val="00DB370F"/>
    <w:rsid w:val="00DB66AF"/>
    <w:rsid w:val="00DB7D0C"/>
    <w:rsid w:val="00DC27F7"/>
    <w:rsid w:val="00DC7D0E"/>
    <w:rsid w:val="00DD1E43"/>
    <w:rsid w:val="00DD349E"/>
    <w:rsid w:val="00DD5227"/>
    <w:rsid w:val="00DE2618"/>
    <w:rsid w:val="00DE3B11"/>
    <w:rsid w:val="00DE666A"/>
    <w:rsid w:val="00DF20C9"/>
    <w:rsid w:val="00E0414B"/>
    <w:rsid w:val="00E145F6"/>
    <w:rsid w:val="00E21B38"/>
    <w:rsid w:val="00E220E4"/>
    <w:rsid w:val="00E31144"/>
    <w:rsid w:val="00E45B40"/>
    <w:rsid w:val="00E5097A"/>
    <w:rsid w:val="00E51996"/>
    <w:rsid w:val="00E840A2"/>
    <w:rsid w:val="00E939F1"/>
    <w:rsid w:val="00EA36EF"/>
    <w:rsid w:val="00EC1974"/>
    <w:rsid w:val="00EC572F"/>
    <w:rsid w:val="00ED1691"/>
    <w:rsid w:val="00EE4939"/>
    <w:rsid w:val="00F0763C"/>
    <w:rsid w:val="00F1173E"/>
    <w:rsid w:val="00F201FF"/>
    <w:rsid w:val="00F3759B"/>
    <w:rsid w:val="00F4487A"/>
    <w:rsid w:val="00F62D5A"/>
    <w:rsid w:val="00F73F3F"/>
    <w:rsid w:val="00F77C2E"/>
    <w:rsid w:val="00F91D38"/>
    <w:rsid w:val="00FA0D5A"/>
    <w:rsid w:val="00FA12EA"/>
    <w:rsid w:val="00FA27CC"/>
    <w:rsid w:val="00FB19E9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070E4"/>
  <w15:chartTrackingRefBased/>
  <w15:docId w15:val="{1A8FAB22-607A-466F-A954-49CDC0C7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1D53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leGrid">
    <w:name w:val="Table Grid"/>
    <w:basedOn w:val="TableNormal"/>
    <w:uiPriority w:val="39"/>
    <w:rsid w:val="00934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2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0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0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00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008"/>
    <w:rPr>
      <w:rFonts w:ascii="Segoe UI" w:hAnsi="Segoe UI" w:cs="Segoe UI"/>
      <w:sz w:val="18"/>
      <w:szCs w:val="18"/>
    </w:rPr>
  </w:style>
  <w:style w:type="paragraph" w:customStyle="1" w:styleId="Compact">
    <w:name w:val="Compact"/>
    <w:basedOn w:val="BodyText"/>
    <w:qFormat/>
    <w:rsid w:val="006E7E01"/>
    <w:pPr>
      <w:spacing w:before="36" w:after="36" w:line="240" w:lineRule="auto"/>
      <w:jc w:val="both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E7E0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E7E01"/>
    <w:rPr>
      <w:sz w:val="20"/>
    </w:rPr>
  </w:style>
  <w:style w:type="character" w:customStyle="1" w:styleId="hgkelc">
    <w:name w:val="hgkelc"/>
    <w:basedOn w:val="DefaultParagraphFont"/>
    <w:rsid w:val="00DD1E43"/>
  </w:style>
  <w:style w:type="paragraph" w:styleId="Revision">
    <w:name w:val="Revision"/>
    <w:hidden/>
    <w:uiPriority w:val="99"/>
    <w:semiHidden/>
    <w:rsid w:val="001A4806"/>
    <w:pPr>
      <w:spacing w:after="0" w:line="240" w:lineRule="auto"/>
    </w:pPr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DF20C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863e953-d7b3-4d50-8d00-ab44adfc57f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EB8191C8139443937D53746888D0EE" ma:contentTypeVersion="3" ma:contentTypeDescription="Create a new document." ma:contentTypeScope="" ma:versionID="4ba909797961f8b26fb94150bf7c62c6">
  <xsd:schema xmlns:xsd="http://www.w3.org/2001/XMLSchema" xmlns:xs="http://www.w3.org/2001/XMLSchema" xmlns:p="http://schemas.microsoft.com/office/2006/metadata/properties" xmlns:ns3="d863e953-d7b3-4d50-8d00-ab44adfc57fb" targetNamespace="http://schemas.microsoft.com/office/2006/metadata/properties" ma:root="true" ma:fieldsID="82f24f668d3172ee4b6ad69517b74073" ns3:_="">
    <xsd:import namespace="d863e953-d7b3-4d50-8d00-ab44adfc57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63e953-d7b3-4d50-8d00-ab44adfc57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BCEC1-9AB6-4AD8-86A2-CB3E9E35B8B1}">
  <ds:schemaRefs>
    <ds:schemaRef ds:uri="http://purl.org/dc/terms/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d863e953-d7b3-4d50-8d00-ab44adfc57fb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AF982CB-1104-40D0-945C-E5D7BC14B7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63e953-d7b3-4d50-8d00-ab44adfc57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2D3B84-5248-4FAD-B05B-B5F771E5DFB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1F54782-493F-45B4-8AB2-B1CC6531A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5</Words>
  <Characters>476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er Katarzyna</dc:creator>
  <cp:keywords/>
  <dc:description/>
  <cp:lastModifiedBy>Gautam Kumar Mandal</cp:lastModifiedBy>
  <cp:revision>2</cp:revision>
  <cp:lastPrinted>2022-06-13T07:02:00Z</cp:lastPrinted>
  <dcterms:created xsi:type="dcterms:W3CDTF">2025-06-04T13:31:00Z</dcterms:created>
  <dcterms:modified xsi:type="dcterms:W3CDTF">2025-06-04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EB8191C8139443937D53746888D0EE</vt:lpwstr>
  </property>
</Properties>
</file>